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9EA27" w14:textId="7D805A1F" w:rsidR="00411BD8" w:rsidRDefault="00EE6D1E">
      <w:pPr>
        <w:rPr>
          <w:rFonts w:ascii="Arial" w:eastAsia="Arial" w:hAnsi="Arial" w:cs="Arial"/>
          <w:b/>
          <w:sz w:val="24"/>
        </w:rPr>
      </w:pPr>
      <w:bookmarkStart w:id="0" w:name="_GoBack"/>
      <w:bookmarkEnd w:id="0"/>
      <w:r>
        <w:rPr>
          <w:rFonts w:ascii="Arial" w:eastAsia="Arial" w:hAnsi="Arial" w:cs="Arial"/>
          <w:b/>
          <w:sz w:val="24"/>
        </w:rPr>
        <w:t>Supplementary Material</w:t>
      </w:r>
    </w:p>
    <w:p w14:paraId="1510782B" w14:textId="59C2FE85" w:rsidR="00EE6D1E" w:rsidRDefault="00EE6D1E" w:rsidP="00EE6D1E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t xml:space="preserve">Supplementary Table 1.  Conservation or ecological journals included in study - journals listed in order of ranking (average Google and ISI impact ranks + coefficient of variation; Bradshaw 2014).  </w:t>
      </w:r>
      <w:r>
        <w:rPr>
          <w:rFonts w:ascii="Arial" w:eastAsia="Arial" w:hAnsi="Arial" w:cs="Arial"/>
          <w:b/>
          <w:sz w:val="24"/>
        </w:rPr>
        <w:t>Bolded</w:t>
      </w:r>
      <w:r>
        <w:rPr>
          <w:rFonts w:ascii="Arial" w:eastAsia="Arial" w:hAnsi="Arial" w:cs="Arial"/>
          <w:sz w:val="24"/>
        </w:rPr>
        <w:t xml:space="preserve"> journals were included in Hall </w:t>
      </w:r>
      <w:r>
        <w:rPr>
          <w:rFonts w:ascii="Arial" w:eastAsia="Arial" w:hAnsi="Arial" w:cs="Arial"/>
          <w:i/>
          <w:sz w:val="24"/>
        </w:rPr>
        <w:t>et al.</w:t>
      </w:r>
      <w:r>
        <w:rPr>
          <w:rFonts w:ascii="Arial" w:eastAsia="Arial" w:hAnsi="Arial" w:cs="Arial"/>
          <w:sz w:val="24"/>
        </w:rPr>
        <w:t xml:space="preserve"> 1997; </w:t>
      </w:r>
      <w:r>
        <w:rPr>
          <w:rFonts w:ascii="Arial" w:eastAsia="Arial" w:hAnsi="Arial" w:cs="Arial"/>
          <w:i/>
          <w:sz w:val="24"/>
        </w:rPr>
        <w:t>italicized</w:t>
      </w:r>
      <w:r>
        <w:rPr>
          <w:rFonts w:ascii="Arial" w:eastAsia="Arial" w:hAnsi="Arial" w:cs="Arial"/>
          <w:sz w:val="24"/>
        </w:rPr>
        <w:t xml:space="preserve"> journals are post-1995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090"/>
        <w:gridCol w:w="1228"/>
        <w:gridCol w:w="1611"/>
        <w:gridCol w:w="961"/>
      </w:tblGrid>
      <w:tr w:rsidR="00EE6D1E" w14:paraId="3CC782C7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DEC90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Journ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D2453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Year of first publication 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B53F1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ISI ranks (201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43455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Average rank + CV</w:t>
            </w:r>
          </w:p>
        </w:tc>
      </w:tr>
      <w:tr w:rsidR="00EE6D1E" w14:paraId="0B7E817A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F0EF4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Scienc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18283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88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CCCE3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1.4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108300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</w:t>
            </w:r>
          </w:p>
        </w:tc>
      </w:tr>
      <w:tr w:rsidR="00EE6D1E" w14:paraId="6E185546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39DD1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Ecology Letter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E2B469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FF4D0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3.0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CFB32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7.783</w:t>
            </w:r>
          </w:p>
        </w:tc>
      </w:tr>
      <w:tr w:rsidR="00EE6D1E" w14:paraId="4B172796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8C5F8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Global Change Bi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39BD0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64AA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8.2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39D11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1.684</w:t>
            </w:r>
          </w:p>
        </w:tc>
      </w:tr>
      <w:tr w:rsidR="00EE6D1E" w14:paraId="0BF93549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6833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Molecular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F52AD3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78C9E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8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E76AC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5.189</w:t>
            </w:r>
          </w:p>
        </w:tc>
      </w:tr>
      <w:tr w:rsidR="00EE6D1E" w14:paraId="5A47EBCA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7DD9D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Frontiers in Ecology and the Enviro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A8F9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00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02FA7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8.4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4F1E3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5.819</w:t>
            </w:r>
          </w:p>
        </w:tc>
      </w:tr>
      <w:tr w:rsidR="00EE6D1E" w14:paraId="1EE53747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2D983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Proceedings of the Royal Society B: Biological Scienc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35958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0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B544B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2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18F11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7.499</w:t>
            </w:r>
          </w:p>
        </w:tc>
      </w:tr>
      <w:tr w:rsidR="00EE6D1E" w14:paraId="6E6AD758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65C4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90216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2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5E836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3BA3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.899</w:t>
            </w:r>
          </w:p>
        </w:tc>
      </w:tr>
      <w:tr w:rsidR="00EE6D1E" w14:paraId="7FB2906D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D43A3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Journal of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CB05F5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B0730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69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38AF8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1.73</w:t>
            </w:r>
          </w:p>
        </w:tc>
      </w:tr>
      <w:tr w:rsidR="00EE6D1E" w14:paraId="4713C2E3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5BA34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Bioscienc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2BF9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6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DE36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4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9A71F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2.064</w:t>
            </w:r>
          </w:p>
        </w:tc>
      </w:tr>
      <w:tr w:rsidR="00EE6D1E" w14:paraId="089ADD11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285F5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Global Ecology and Biogeograph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DEADD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C059D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7.2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43582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3.034</w:t>
            </w:r>
          </w:p>
        </w:tc>
      </w:tr>
      <w:tr w:rsidR="00EE6D1E" w14:paraId="30CED774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1F8E6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Journal of Applied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A7966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6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40FC9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7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267E7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3.307</w:t>
            </w:r>
          </w:p>
        </w:tc>
      </w:tr>
      <w:tr w:rsidR="00EE6D1E" w14:paraId="2330B6D4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2C3B6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Annual Review of Ecology, Evolution and Systematic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FDC7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7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E8EF2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0.9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2CBBE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3.922</w:t>
            </w:r>
          </w:p>
        </w:tc>
      </w:tr>
      <w:tr w:rsidR="00EE6D1E" w14:paraId="497CE648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E2A1C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Conservation Bi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663DE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8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62314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3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9EAA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3.951</w:t>
            </w:r>
          </w:p>
        </w:tc>
      </w:tr>
      <w:tr w:rsidR="00EE6D1E" w14:paraId="56AF1BDC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9B468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Biological Conserv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ED71D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6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6672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0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1F453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5.048</w:t>
            </w:r>
          </w:p>
        </w:tc>
      </w:tr>
      <w:tr w:rsidR="00EE6D1E" w14:paraId="4F612F84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CC9F4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Ecological Application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06AD19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2B772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1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87735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5.453</w:t>
            </w:r>
          </w:p>
        </w:tc>
      </w:tr>
      <w:tr w:rsidR="00EE6D1E" w14:paraId="67F1A261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68C36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Functional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1D283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8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9C07F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8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E9731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5.583</w:t>
            </w:r>
          </w:p>
        </w:tc>
      </w:tr>
      <w:tr w:rsidR="00EE6D1E" w14:paraId="52FCE480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EF5FB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Journal of Biogeograph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36FE30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7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C25F0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9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C5CAA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7.052</w:t>
            </w:r>
          </w:p>
        </w:tc>
      </w:tr>
      <w:tr w:rsidR="00EE6D1E" w14:paraId="17BA0B15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D6EF4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lastRenderedPageBreak/>
              <w:t>Journal of Animal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A7068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3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B36E85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7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A3C49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8.051</w:t>
            </w:r>
          </w:p>
        </w:tc>
      </w:tr>
      <w:tr w:rsidR="00EE6D1E" w14:paraId="5414874E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7F4E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Diversity and Distribution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8A23D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CFF1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.4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22DA1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8.922</w:t>
            </w:r>
          </w:p>
        </w:tc>
      </w:tr>
      <w:tr w:rsidR="00EE6D1E" w14:paraId="12F25F60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979FF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Ecological Monograph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E0ACC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3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15DA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7.1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1D5C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1.73</w:t>
            </w:r>
          </w:p>
        </w:tc>
      </w:tr>
      <w:tr w:rsidR="00EE6D1E" w14:paraId="1EC80173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41AEE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Ecograph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E0BE1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7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EA870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.2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BC4C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6.157</w:t>
            </w:r>
          </w:p>
        </w:tc>
      </w:tr>
      <w:tr w:rsidR="00EE6D1E" w14:paraId="4620F84D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EC4A6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Forest Ecology Manage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EE4E8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7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4711B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.6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7F8BB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6.55</w:t>
            </w:r>
          </w:p>
        </w:tc>
      </w:tr>
      <w:tr w:rsidR="00EE6D1E" w14:paraId="39FEA912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E27A9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Oiko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86AE4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4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D9B4E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.5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FF236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9</w:t>
            </w:r>
          </w:p>
        </w:tc>
      </w:tr>
      <w:tr w:rsidR="00EE6D1E" w14:paraId="30897E52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A8F24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Oecologi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63665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6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AA5B9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.2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47CE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9.625</w:t>
            </w:r>
          </w:p>
        </w:tc>
      </w:tr>
      <w:tr w:rsidR="00EE6D1E" w14:paraId="14265EBF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BFCAA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Landscape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CF6C9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8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85047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3.5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83000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1.619</w:t>
            </w:r>
          </w:p>
        </w:tc>
      </w:tr>
      <w:tr w:rsidR="00EE6D1E" w14:paraId="519D1FF2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D8AB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Biological Invasion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8EA92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FD0D5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.7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F6D02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45.609</w:t>
            </w:r>
          </w:p>
        </w:tc>
      </w:tr>
      <w:tr w:rsidR="00EE6D1E" w14:paraId="2E93B7DB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DF595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Biodiversity and Conserv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73219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DC868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.06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21DFC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3.187</w:t>
            </w:r>
          </w:p>
        </w:tc>
      </w:tr>
      <w:tr w:rsidR="00EE6D1E" w14:paraId="036692DF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01141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  <w:sz w:val="20"/>
              </w:rPr>
              <w:t>Basic and Applied Ecolog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6D96A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00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39FAC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.38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57A51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57.025</w:t>
            </w:r>
          </w:p>
        </w:tc>
      </w:tr>
      <w:tr w:rsidR="00EE6D1E" w14:paraId="492AF108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1D2B3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Environmental Conserv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0E906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74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C7841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2.32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22F55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60.582</w:t>
            </w:r>
          </w:p>
        </w:tc>
      </w:tr>
      <w:tr w:rsidR="00EE6D1E" w14:paraId="546D12D3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6DA55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Journal of Wildlife Manage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6D920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37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763E5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.6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1003C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63.18</w:t>
            </w:r>
          </w:p>
        </w:tc>
      </w:tr>
      <w:tr w:rsidR="00EE6D1E" w14:paraId="71759CA0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8115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Wildlife Research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3D93D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5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5D6E2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.48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57C035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70.570</w:t>
            </w:r>
          </w:p>
        </w:tc>
      </w:tr>
      <w:tr w:rsidR="00EE6D1E" w14:paraId="1309A9E8" w14:textId="77777777" w:rsidTr="00F8736B">
        <w:tc>
          <w:tcPr>
            <w:tcW w:w="5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068B3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  <w:sz w:val="20"/>
              </w:rPr>
              <w:t>Bird Conservation Internation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17251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9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F64C4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1.5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D91BB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</w:rPr>
              <w:t>72.51</w:t>
            </w:r>
          </w:p>
        </w:tc>
      </w:tr>
    </w:tbl>
    <w:p w14:paraId="74C7DC01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32501171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4B9F84A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2D76F95D" w14:textId="77777777" w:rsidR="00EE6D1E" w:rsidRDefault="00EE6D1E" w:rsidP="00EE6D1E">
      <w:pPr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br w:type="page"/>
      </w:r>
    </w:p>
    <w:p w14:paraId="48492D64" w14:textId="33C2104F" w:rsidR="00EE6D1E" w:rsidRDefault="00EE6D1E" w:rsidP="00EE6D1E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lastRenderedPageBreak/>
        <w:t xml:space="preserve">Supplementary Table 2.  Ecology and conservation journals included in search not included in Bradshaw’s (2014) ranking (all contemporary data) - journals listed alphabetically.  </w:t>
      </w:r>
      <w:r>
        <w:rPr>
          <w:rFonts w:ascii="Arial" w:eastAsia="Arial" w:hAnsi="Arial" w:cs="Arial"/>
          <w:b/>
          <w:sz w:val="24"/>
        </w:rPr>
        <w:t>Bolded</w:t>
      </w:r>
      <w:r>
        <w:rPr>
          <w:rFonts w:ascii="Arial" w:eastAsia="Arial" w:hAnsi="Arial" w:cs="Arial"/>
          <w:sz w:val="24"/>
        </w:rPr>
        <w:t xml:space="preserve"> journals were included in Hall </w:t>
      </w:r>
      <w:r>
        <w:rPr>
          <w:rFonts w:ascii="Arial" w:eastAsia="Arial" w:hAnsi="Arial" w:cs="Arial"/>
          <w:i/>
          <w:sz w:val="24"/>
        </w:rPr>
        <w:t>et al.</w:t>
      </w:r>
      <w:r>
        <w:rPr>
          <w:rFonts w:ascii="Arial" w:eastAsia="Arial" w:hAnsi="Arial" w:cs="Arial"/>
          <w:sz w:val="24"/>
        </w:rPr>
        <w:t xml:space="preserve"> 1997; </w:t>
      </w:r>
      <w:r>
        <w:rPr>
          <w:rFonts w:ascii="Arial" w:eastAsia="Arial" w:hAnsi="Arial" w:cs="Arial"/>
          <w:i/>
          <w:sz w:val="24"/>
        </w:rPr>
        <w:t>italicized</w:t>
      </w:r>
      <w:r>
        <w:rPr>
          <w:rFonts w:ascii="Arial" w:eastAsia="Arial" w:hAnsi="Arial" w:cs="Arial"/>
          <w:sz w:val="24"/>
        </w:rPr>
        <w:t xml:space="preserve"> journals are post-1995.</w:t>
      </w:r>
    </w:p>
    <w:p w14:paraId="3A5F2F8B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27"/>
        <w:gridCol w:w="1313"/>
        <w:gridCol w:w="1396"/>
        <w:gridCol w:w="1098"/>
      </w:tblGrid>
      <w:tr w:rsidR="00EE6D1E" w14:paraId="32578259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AFB5A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Journa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D8661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Year of first publication</w:t>
            </w:r>
            <w:r>
              <w:rPr>
                <w:rFonts w:ascii="Arial" w:eastAsia="Arial" w:hAnsi="Arial" w:cs="Arial"/>
                <w:color w:val="000000"/>
                <w:sz w:val="16"/>
              </w:rPr>
              <w:t> 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D1507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ISI ranks (201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0852A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Average rank + CV</w:t>
            </w:r>
          </w:p>
        </w:tc>
      </w:tr>
      <w:tr w:rsidR="00EE6D1E" w14:paraId="29FC3181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30543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Aquatic Ec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1BB18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6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77337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.45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FDE30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512224BC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3FC2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Behavioral Ec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ED3949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9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BB8C8D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 xml:space="preserve">                3.15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0BA76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2A7AA693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E825F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Biodiversit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05ADF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20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EF4415" w14:textId="77777777" w:rsidR="00EE6D1E" w:rsidRDefault="00EE6D1E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13965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266112E2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526A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Ecosystem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79E1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9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37D921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3.5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91907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5A305B47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1E2B2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Ecotoxic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6AB38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9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76815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2.5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4C8FA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39C4A632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2A89A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Environmental Manage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EEF9B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7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EE067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.64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7A02A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5E833CC2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28AAB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Evolu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2A5DE3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20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60AFC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4.6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3FE6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3B6A4D1E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BED709" w14:textId="77777777" w:rsidR="00EE6D1E" w:rsidRDefault="00EE6D1E" w:rsidP="00F8736B">
            <w:pPr>
              <w:tabs>
                <w:tab w:val="center" w:pos="2455"/>
              </w:tabs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Evolutionary Ecology</w:t>
            </w:r>
            <w:r>
              <w:rPr>
                <w:rFonts w:ascii="Arial" w:eastAsia="Arial" w:hAnsi="Arial" w:cs="Arial"/>
                <w:color w:val="000000"/>
              </w:rPr>
              <w:tab/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4C581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8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DBA8A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2.3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E1905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2D8FBE84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1D3BB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Fish and Fisheri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8775B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20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7A76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8.7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BE60A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62B2EBF3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8C967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eredit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75E64A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4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09D9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3.80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7A9BA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2834B60E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12BAA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Herpetological Conservation and Bi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8F1EF6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200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A3A719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5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4E3AD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3B7497AE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39106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Journal of Evolutionary Bi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3706A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8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7EAB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3.4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486D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12CD7447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EBB7F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Journal of Mamma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FC683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364998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2.2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2074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0BE5DA1F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2809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Mammalian Biolog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3BEE8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2002?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3BA55C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.3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43AA3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2D71E00C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ED9E7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t>Northeastern Naturalis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E4445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994?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1DCD84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61FE9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7B2C3BDC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ACEE6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i/>
                <w:color w:val="000000"/>
              </w:rPr>
              <w:lastRenderedPageBreak/>
              <w:t>Perspectives in Plant Ecology, Evolution and Systematic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418D52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9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D788A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3.32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3923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4EA8BD77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173D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Southwestern Naturalis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C6BDC7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5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6B42B3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0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AAAD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  <w:tr w:rsidR="00EE6D1E" w14:paraId="53F37C2F" w14:textId="77777777" w:rsidTr="00F8736B"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79636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Wildlife Society Bulleti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688AE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4"/>
              </w:rPr>
              <w:t>197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16727F" w14:textId="77777777" w:rsidR="00EE6D1E" w:rsidRDefault="00EE6D1E" w:rsidP="00F8736B">
            <w:pPr>
              <w:spacing w:after="0" w:line="480" w:lineRule="auto"/>
              <w:jc w:val="right"/>
            </w:pPr>
            <w:r>
              <w:rPr>
                <w:rFonts w:ascii="Arial" w:eastAsia="Arial" w:hAnsi="Arial" w:cs="Arial"/>
                <w:color w:val="000000"/>
              </w:rPr>
              <w:t>1.27?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33529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/a</w:t>
            </w:r>
          </w:p>
        </w:tc>
      </w:tr>
    </w:tbl>
    <w:p w14:paraId="3EF00C6A" w14:textId="77777777" w:rsidR="00EE6D1E" w:rsidRDefault="00EE6D1E" w:rsidP="00EE6D1E">
      <w:pPr>
        <w:spacing w:after="0" w:line="480" w:lineRule="auto"/>
        <w:rPr>
          <w:rFonts w:ascii="Arial" w:eastAsia="Arial" w:hAnsi="Arial" w:cs="Arial"/>
          <w:b/>
          <w:sz w:val="32"/>
        </w:rPr>
      </w:pPr>
    </w:p>
    <w:p w14:paraId="1A190338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C9D4479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4858BA96" w14:textId="77777777" w:rsidR="00EE6D1E" w:rsidRDefault="00EE6D1E" w:rsidP="00EE6D1E">
      <w:pPr>
        <w:spacing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br w:type="page"/>
      </w:r>
    </w:p>
    <w:p w14:paraId="0EFAE429" w14:textId="5E875ED2" w:rsidR="00EE6D1E" w:rsidRDefault="00EE6D1E" w:rsidP="00EE6D1E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lastRenderedPageBreak/>
        <w:t xml:space="preserve">SupplementaryTable 3.  Simplified list of habitat-related terms extracted from our review of the literature (22 terms analyzed by Hall </w:t>
      </w:r>
      <w:r>
        <w:rPr>
          <w:rFonts w:ascii="Arial" w:eastAsia="Arial" w:hAnsi="Arial" w:cs="Arial"/>
          <w:i/>
          <w:sz w:val="24"/>
        </w:rPr>
        <w:t>et al</w:t>
      </w:r>
      <w:r>
        <w:rPr>
          <w:rFonts w:ascii="Arial" w:eastAsia="Arial" w:hAnsi="Arial" w:cs="Arial"/>
          <w:sz w:val="24"/>
        </w:rPr>
        <w:t>. 1997 are bolded in ‘Original term’ column)</w:t>
      </w:r>
    </w:p>
    <w:p w14:paraId="4A0FC04D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08"/>
        <w:gridCol w:w="4148"/>
      </w:tblGrid>
      <w:tr w:rsidR="00EE6D1E" w14:paraId="7ABE276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5127C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riginal term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700D6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implified term</w:t>
            </w:r>
          </w:p>
        </w:tc>
      </w:tr>
      <w:tr w:rsidR="00EE6D1E" w14:paraId="4855968E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FA096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47D22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</w:t>
            </w:r>
          </w:p>
        </w:tc>
      </w:tr>
      <w:tr w:rsidR="00EE6D1E" w14:paraId="3708EEF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7D999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Critic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79B45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Critical habitat</w:t>
            </w:r>
          </w:p>
        </w:tc>
      </w:tr>
      <w:tr w:rsidR="00EE6D1E" w14:paraId="58F0A01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C510F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fragment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2992C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fragmentation</w:t>
            </w:r>
          </w:p>
        </w:tc>
      </w:tr>
      <w:tr w:rsidR="00EE6D1E" w14:paraId="0D8D3EA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3AEE0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destruc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CB0BB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loss</w:t>
            </w:r>
          </w:p>
        </w:tc>
      </w:tr>
      <w:tr w:rsidR="00EE6D1E" w14:paraId="4D25C42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A957F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los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A0B3F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loss</w:t>
            </w:r>
          </w:p>
        </w:tc>
      </w:tr>
      <w:tr w:rsidR="00EE6D1E" w14:paraId="58549F8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E304C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preferenc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3C173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preference</w:t>
            </w:r>
          </w:p>
        </w:tc>
      </w:tr>
      <w:tr w:rsidR="00EE6D1E" w14:paraId="6FDDC76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780CF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preferenc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96A8F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preference</w:t>
            </w:r>
          </w:p>
        </w:tc>
      </w:tr>
      <w:tr w:rsidR="00EE6D1E" w14:paraId="7CA60A96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379DE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qua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B248F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quality</w:t>
            </w:r>
          </w:p>
        </w:tc>
      </w:tr>
      <w:tr w:rsidR="00EE6D1E" w14:paraId="461744E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F11B0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selec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A76D4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election</w:t>
            </w:r>
          </w:p>
        </w:tc>
      </w:tr>
      <w:tr w:rsidR="00EE6D1E" w14:paraId="36795539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BB608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selection theory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72281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election</w:t>
            </w:r>
          </w:p>
        </w:tc>
      </w:tr>
      <w:tr w:rsidR="00EE6D1E" w14:paraId="3A91B9F4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C7352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structur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4E655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tructure</w:t>
            </w:r>
          </w:p>
        </w:tc>
      </w:tr>
      <w:tr w:rsidR="00EE6D1E" w14:paraId="1FB7A290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97A43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typ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831B3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type</w:t>
            </w:r>
          </w:p>
        </w:tc>
      </w:tr>
      <w:tr w:rsidR="00EE6D1E" w14:paraId="7B9D64F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E42DC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typ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BCFF5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type</w:t>
            </w:r>
          </w:p>
        </w:tc>
      </w:tr>
      <w:tr w:rsidR="00EE6D1E" w14:paraId="7495660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37D4F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sag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F2C5A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se</w:t>
            </w:r>
          </w:p>
        </w:tc>
      </w:tr>
      <w:tr w:rsidR="00EE6D1E" w14:paraId="0B52F3FD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788DB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us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E05CC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se</w:t>
            </w:r>
          </w:p>
        </w:tc>
      </w:tr>
      <w:tr w:rsidR="00EE6D1E" w14:paraId="0268BDAF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66FA4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utiliz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9BD5D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se</w:t>
            </w:r>
          </w:p>
        </w:tc>
      </w:tr>
      <w:tr w:rsidR="00EE6D1E" w14:paraId="158AEA3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4184D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-us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91202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se</w:t>
            </w:r>
          </w:p>
        </w:tc>
      </w:tr>
      <w:tr w:rsidR="00EE6D1E" w14:paraId="77FB8B12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485F8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Macro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84A6B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icro-habitat</w:t>
            </w:r>
          </w:p>
        </w:tc>
      </w:tr>
      <w:tr w:rsidR="00EE6D1E" w14:paraId="7E4D236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13294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eso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23464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icro-habitat</w:t>
            </w:r>
          </w:p>
        </w:tc>
      </w:tr>
      <w:tr w:rsidR="00EE6D1E" w14:paraId="07ABE16D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543D6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Microhabitat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C44C3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icro-habitat</w:t>
            </w:r>
          </w:p>
        </w:tc>
      </w:tr>
      <w:tr w:rsidR="00EE6D1E" w14:paraId="38557F3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F3BC2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Natur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8729A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atural habitat</w:t>
            </w:r>
          </w:p>
        </w:tc>
      </w:tr>
      <w:tr w:rsidR="00EE6D1E" w14:paraId="3EAFC8F2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FE973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atural habitat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FB9C8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atural habitat</w:t>
            </w:r>
          </w:p>
        </w:tc>
      </w:tr>
      <w:tr w:rsidR="00EE6D1E" w14:paraId="172EE110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BCBBB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Abandoned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7A201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846291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7CE54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Adequat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748CB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A7CF4E0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A3E39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Appropriat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5F48E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EF5D0B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CB143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Availability of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D419F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7AAF1A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557D4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Avail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B3395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A4E2C4D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057F0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 relationship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E787B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A901E0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06885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abundance 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A99A4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51ACCF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DD185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accommod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FC5A2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0CC90C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35773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alter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2A88B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397E2F9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DA190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are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FEDE0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19A2F0F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EB21A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availabi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77E50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EB3AA7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0C337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chang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1FD82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ACC648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9FFC8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chang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A7008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CA13B8D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398A4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characteristic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7B7E1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F4C968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76927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coefficient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DD13C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F240DB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36B6A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complex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0A95D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5931A69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2FC5F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conserv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CA079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241164E5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68D1B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covariates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42FDD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388310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5870B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degrad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E9204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9B78449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CE200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degreg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AF8CC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F59F512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5A928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distribu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B40CC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202DBE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1B8CC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disturbanc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F494F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D6D138F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BB44D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Habitat divers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4E06F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EFE864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941DC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dynamics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474A6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9864A4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72D78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element   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C2CED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E90DD6F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DB56E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heterogene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A2046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CBA69BB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8BAD4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linkag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82B73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6AAF5BB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76F4B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manipul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97CD4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E6B443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A1F82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matrix    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B9B54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87FFF1E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250EB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modific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B2F57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08E41DE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6B0BC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mosaics   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AF77A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B37BCF5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81D9A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patch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88E7F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C17A70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58CEC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predictors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00B47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2D85E690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6F65B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relationship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9D59A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6F232646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EAFC4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requiremen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DDF59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6628EE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040C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pecialis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418A4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DDD0C8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11D85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Habitat specialists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A63F7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D3EDCA0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3734A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pecializ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EC6DD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60D58C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A2A1D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pecifi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27AC6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C4E004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1301E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abitat suitabi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3D360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295C0C0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6DB94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uitability model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699A9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856AF6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46A13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ustainabi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A4978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EC0AB2E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93B84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witch/shif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11DFB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31DE304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73B78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unsuitabi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55DD7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FA31AF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9AE08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variabl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A561B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2E1F6AD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4EACB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igh quality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4464F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E5A0414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C1255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High valu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C3247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F54861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5B44D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Less desir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6DA4B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BEB6B4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A95ED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icrohabitat selec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A7942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9FD4CA6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7FEEE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Microhabitat us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FC881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C25D85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72269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esting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3E4D3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BF6EBAB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E9E19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on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7F4E9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2311281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BBDFC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on-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84BB4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A26413B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3B2AD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Occupied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E7F81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5DC976B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A1665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ptim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DF5B96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1FAB8C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DD040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ptimum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F16D4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0A09D7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8F7EB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Past habitat        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FDE75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3BE1D91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C4D1B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Productiv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AF29C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5E12F46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52D4A5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Quality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B4B71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A75593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DF473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econdary-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BB6743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52FB2AC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EC980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uboptim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21B5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95FB86F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E630B2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Total potenti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E7100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CF055D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3361D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favour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3EA944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26586BA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1A058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likely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52DF9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EF93F37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262681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occupied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9FF7F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789096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FACB1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 xml:space="preserve">Unurbanized habitats   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4E0E5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7E2FE603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3AA08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Unused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2DAC19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1B5DE548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98045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Vacant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EC469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0562F29B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31B260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Vertical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5080F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</w:tr>
      <w:tr w:rsidR="00EE6D1E" w14:paraId="4BAEAA4E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01DEE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Habitat suitability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D11F68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uitable habitat</w:t>
            </w:r>
          </w:p>
        </w:tc>
      </w:tr>
      <w:tr w:rsidR="00EE6D1E" w14:paraId="0B192A34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C83DCB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Suit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F744DA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uitable habitat</w:t>
            </w:r>
          </w:p>
        </w:tc>
      </w:tr>
      <w:tr w:rsidR="00EE6D1E" w14:paraId="239F58A1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74B98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uitable habitat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FF1397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uitable habitat</w:t>
            </w:r>
          </w:p>
        </w:tc>
      </w:tr>
      <w:tr w:rsidR="00EE6D1E" w14:paraId="5B414B8A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17EAFC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Uninhabit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9E9ED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suitable habitat</w:t>
            </w:r>
          </w:p>
        </w:tc>
      </w:tr>
      <w:tr w:rsidR="00EE6D1E" w14:paraId="126F6004" w14:textId="77777777" w:rsidTr="00F8736B"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FBE35E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suitable habita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4E7F1D" w14:textId="77777777" w:rsidR="00EE6D1E" w:rsidRDefault="00EE6D1E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Unsuitable habitat</w:t>
            </w:r>
          </w:p>
        </w:tc>
      </w:tr>
    </w:tbl>
    <w:p w14:paraId="55C3432E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3EF531B9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F816344" w14:textId="77777777" w:rsidR="00EE6D1E" w:rsidRDefault="00EE6D1E" w:rsidP="00EE6D1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33AD6198" w14:textId="4F33953D" w:rsidR="00A32B64" w:rsidRDefault="00A32B64">
      <w:pPr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br w:type="page"/>
      </w:r>
    </w:p>
    <w:p w14:paraId="5F1F2CE6" w14:textId="68A6C4CA" w:rsidR="00A32B64" w:rsidRDefault="00A32B64" w:rsidP="00A32B64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lastRenderedPageBreak/>
        <w:t xml:space="preserve">Supplementary Table 4. Parameter estimates from a binomial generalized linear model fitted to compare correct use of habitat and related terms between articles reviewed by Hall </w:t>
      </w:r>
      <w:r>
        <w:rPr>
          <w:rFonts w:ascii="Arial" w:eastAsia="Arial" w:hAnsi="Arial" w:cs="Arial"/>
          <w:i/>
          <w:sz w:val="24"/>
        </w:rPr>
        <w:t>et al</w:t>
      </w:r>
      <w:r>
        <w:rPr>
          <w:rFonts w:ascii="Arial" w:eastAsia="Arial" w:hAnsi="Arial" w:cs="Arial"/>
          <w:sz w:val="24"/>
        </w:rPr>
        <w:t>. 1997 and contemporary articles. Note: the correc</w:t>
      </w:r>
      <w:r w:rsidR="00176F68">
        <w:rPr>
          <w:rFonts w:ascii="Arial" w:eastAsia="Arial" w:hAnsi="Arial" w:cs="Arial"/>
          <w:sz w:val="24"/>
        </w:rPr>
        <w:t>t use of habitat in</w:t>
      </w:r>
      <w:r>
        <w:rPr>
          <w:rFonts w:ascii="Arial" w:eastAsia="Arial" w:hAnsi="Arial" w:cs="Arial"/>
          <w:sz w:val="24"/>
        </w:rPr>
        <w:t xml:space="preserve"> articles </w:t>
      </w:r>
      <w:r w:rsidR="00176F68">
        <w:rPr>
          <w:rFonts w:ascii="Arial" w:eastAsia="Arial" w:hAnsi="Arial" w:cs="Arial"/>
          <w:sz w:val="24"/>
        </w:rPr>
        <w:t xml:space="preserve">reviewed in Hall et al. 1997 </w:t>
      </w:r>
      <w:r>
        <w:rPr>
          <w:rFonts w:ascii="Arial" w:eastAsia="Arial" w:hAnsi="Arial" w:cs="Arial"/>
          <w:sz w:val="24"/>
        </w:rPr>
        <w:t>is the reference category in this analysis. Significance *** P &lt; 0.001, ** P &lt; 0.01, * P &lt; 0.05, n = P &lt; 0.1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26"/>
        <w:gridCol w:w="1574"/>
        <w:gridCol w:w="1385"/>
        <w:gridCol w:w="1071"/>
        <w:gridCol w:w="1216"/>
        <w:gridCol w:w="684"/>
      </w:tblGrid>
      <w:tr w:rsidR="00A32B64" w14:paraId="38BEA157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0A69A4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39C9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BD2F5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td. Erro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78C30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z valu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DE4B4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Pr(&gt;|z|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FA4F3C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1267857B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44059B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3BE12B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DE1363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3E9FB9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03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265329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170F7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5181E4B0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87879A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Contemporar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E0D25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02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BF1398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39C50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0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349034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2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0F6AD3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40150B1E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F2F0B1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Cited Hall et al.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AC8E19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784650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D25B13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6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A0B55E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EA719A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**</w:t>
            </w:r>
          </w:p>
        </w:tc>
      </w:tr>
      <w:tr w:rsidR="00A32B64" w14:paraId="0A6A3662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2586681" w14:textId="54255A5B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Other</w:t>
            </w:r>
            <w:r w:rsidR="00176F68">
              <w:rPr>
                <w:rFonts w:ascii="Arial" w:hAnsi="Arial" w:cs="Arial"/>
                <w:color w:val="000000"/>
              </w:rPr>
              <w:t xml:space="preserve"> term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46105D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2A75B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6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CF3693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5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1192EF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C73FA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09A0F7E6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B50B1F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Critical habit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785C9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17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8596E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0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FBDC2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2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39F77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D7A9FC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5A7032A9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F52F3B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elec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5D9AE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74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0CC33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AA2EB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4.4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CFB1A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&lt;0.0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DEEE7E" w14:textId="77777777" w:rsidR="00A32B64" w:rsidRDefault="00A32B64" w:rsidP="00F8736B">
            <w:pPr>
              <w:spacing w:after="0" w:line="480" w:lineRule="auto"/>
            </w:pPr>
            <w:r>
              <w:t>***</w:t>
            </w:r>
          </w:p>
        </w:tc>
      </w:tr>
      <w:tr w:rsidR="00A32B64" w14:paraId="72CF2735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5463E6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qualit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989349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9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B43E8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CEC20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7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F6D80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CAF2BD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17EC6AAB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200156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us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DFF51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0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C9693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D5325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3.6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FA61D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&lt;0.0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887490" w14:textId="77777777" w:rsidR="00A32B64" w:rsidRDefault="00A32B64" w:rsidP="00F8736B">
            <w:pPr>
              <w:spacing w:after="0" w:line="480" w:lineRule="auto"/>
            </w:pPr>
            <w:r>
              <w:t>***</w:t>
            </w:r>
          </w:p>
        </w:tc>
      </w:tr>
      <w:tr w:rsidR="00A32B64" w14:paraId="1EAD3922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C4D7F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fragmentatio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9F1C1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12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006738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0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89F61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2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B22B6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386CA7" w14:textId="77777777" w:rsidR="00A32B64" w:rsidRDefault="00A32B64" w:rsidP="00F8736B">
            <w:pPr>
              <w:spacing w:after="0" w:line="480" w:lineRule="auto"/>
            </w:pPr>
            <w:r>
              <w:t>*</w:t>
            </w:r>
          </w:p>
        </w:tc>
      </w:tr>
      <w:tr w:rsidR="00A32B64" w14:paraId="64F48210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75877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los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DBEB2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17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DA07A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6521A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7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C9118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B17C25" w14:textId="77777777" w:rsidR="00A32B64" w:rsidRDefault="00A32B64" w:rsidP="00F8736B">
            <w:pPr>
              <w:spacing w:after="0" w:line="480" w:lineRule="auto"/>
            </w:pPr>
            <w:r>
              <w:t>**</w:t>
            </w:r>
          </w:p>
        </w:tc>
      </w:tr>
      <w:tr w:rsidR="00A32B64" w14:paraId="6AA9FF29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2E8BD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preferenc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B84DE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91DF6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35352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9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7443FB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4CBAE1" w14:textId="77777777" w:rsidR="00A32B64" w:rsidRDefault="00A32B64" w:rsidP="00F8736B">
            <w:pPr>
              <w:spacing w:after="0" w:line="480" w:lineRule="auto"/>
            </w:pPr>
            <w:r>
              <w:t>**</w:t>
            </w:r>
          </w:p>
        </w:tc>
      </w:tr>
      <w:tr w:rsidR="00A32B64" w14:paraId="191D7BEC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AEB54B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tructur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6DB93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27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7674AF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6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B3093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2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74907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D7F6A3" w14:textId="77777777" w:rsidR="00A32B64" w:rsidRDefault="00A32B64" w:rsidP="00F8736B">
            <w:pPr>
              <w:spacing w:after="0" w:line="480" w:lineRule="auto"/>
            </w:pPr>
            <w:r>
              <w:t>*</w:t>
            </w:r>
          </w:p>
        </w:tc>
      </w:tr>
      <w:tr w:rsidR="00A32B64" w14:paraId="5BB032C5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27C2C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Suitable habit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6764E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71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96658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C2D38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6.2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D3A8F5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&lt;0.0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9971D1" w14:textId="77777777" w:rsidR="00A32B64" w:rsidRDefault="00A32B64" w:rsidP="00F8736B">
            <w:pPr>
              <w:spacing w:after="0" w:line="480" w:lineRule="auto"/>
            </w:pPr>
            <w:r>
              <w:t>***</w:t>
            </w:r>
          </w:p>
        </w:tc>
      </w:tr>
      <w:tr w:rsidR="00A32B64" w14:paraId="120347A4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989339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typ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554BB8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8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AA673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3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46353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3.4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7389F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7FC709" w14:textId="77777777" w:rsidR="00A32B64" w:rsidRDefault="00A32B64" w:rsidP="00F8736B">
            <w:pPr>
              <w:spacing w:after="0" w:line="480" w:lineRule="auto"/>
            </w:pPr>
            <w:r>
              <w:t>*</w:t>
            </w:r>
          </w:p>
        </w:tc>
      </w:tr>
      <w:tr w:rsidR="00A32B64" w14:paraId="48A0169B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2E007D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Unsuitable habit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79A865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5.95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E20CEB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371.52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A7EA4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D443F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6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F68B1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7522846D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901D0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Micro-habit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3B5DAB9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0.32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294D4D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B6B3B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61A663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D08F9E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20CBE804" w14:textId="77777777" w:rsidTr="00F8736B"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3F3652" w14:textId="77777777" w:rsidR="00A32B64" w:rsidRDefault="00A32B64" w:rsidP="00F8736B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tural habita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13B0D8" w14:textId="77777777" w:rsidR="00A32B64" w:rsidRDefault="00A32B64" w:rsidP="00F8736B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742C21" w14:textId="77777777" w:rsidR="00A32B64" w:rsidRDefault="00A32B64" w:rsidP="00F8736B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5CDC9C7" w14:textId="77777777" w:rsidR="00A32B64" w:rsidRDefault="00A32B64" w:rsidP="00F8736B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2C29E53" w14:textId="77777777" w:rsidR="00A32B64" w:rsidRDefault="00A32B64" w:rsidP="00F8736B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40B77B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</w:tbl>
    <w:p w14:paraId="49909E5F" w14:textId="77777777" w:rsidR="00A32B64" w:rsidRDefault="00A32B64" w:rsidP="00A32B64">
      <w:pPr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br w:type="page"/>
      </w:r>
    </w:p>
    <w:p w14:paraId="4C186FD6" w14:textId="4FE36FD3" w:rsidR="00A32B64" w:rsidRDefault="00A32B64" w:rsidP="00A32B64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lastRenderedPageBreak/>
        <w:t xml:space="preserve">Supplementary Table 5.  Parameter estimates from a binomial generalized linear model fitted to compare correct use of habitat and related terms between animal-based articles and those including plants for the contemporary data. Note: the </w:t>
      </w:r>
      <w:r w:rsidR="007A077A">
        <w:rPr>
          <w:rFonts w:ascii="Arial" w:eastAsia="Arial" w:hAnsi="Arial" w:cs="Arial"/>
          <w:sz w:val="24"/>
        </w:rPr>
        <w:t xml:space="preserve">correct use of habitat in </w:t>
      </w:r>
      <w:r>
        <w:rPr>
          <w:rFonts w:ascii="Arial" w:eastAsia="Arial" w:hAnsi="Arial" w:cs="Arial"/>
          <w:sz w:val="24"/>
        </w:rPr>
        <w:t>animal-based articles is the reference category in this analysis. Significance *** P &lt; 0.001, ** P &lt; 0.01, * P &lt; 0.05, n P &lt; 0.1.</w:t>
      </w:r>
    </w:p>
    <w:p w14:paraId="60874FF7" w14:textId="77777777" w:rsidR="00A32B64" w:rsidRDefault="00A32B64" w:rsidP="00A32B64">
      <w:pPr>
        <w:spacing w:after="0" w:line="480" w:lineRule="auto"/>
        <w:rPr>
          <w:rFonts w:ascii="Calibri" w:eastAsia="Calibri" w:hAnsi="Calibri" w:cs="Calibri"/>
          <w:color w:val="1F497D"/>
          <w:sz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9"/>
        <w:gridCol w:w="1072"/>
        <w:gridCol w:w="1012"/>
        <w:gridCol w:w="960"/>
        <w:gridCol w:w="960"/>
        <w:gridCol w:w="960"/>
      </w:tblGrid>
      <w:tr w:rsidR="00A32B64" w14:paraId="6D80DD17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138DCC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3A780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AD8B8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CF86F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90A3F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Pr(&gt;|z|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8AD101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4AF2B71C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AEB15F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D7404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6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CA01E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B76BB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ABDD7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5BE87B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</w:t>
            </w:r>
          </w:p>
        </w:tc>
      </w:tr>
      <w:tr w:rsidR="00A32B64" w14:paraId="13F841CD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6793BF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Plan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9BF9C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02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CA16A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D3792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3.5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8DAC1E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4C94E1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A32B64" w14:paraId="358D8AD9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010295" w14:textId="0640A219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Other</w:t>
            </w:r>
            <w:r w:rsidR="007A077A">
              <w:rPr>
                <w:rFonts w:ascii="Arial" w:hAnsi="Arial" w:cs="Arial"/>
                <w:color w:val="000000"/>
              </w:rPr>
              <w:t xml:space="preserve"> term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CCCEF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2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2BD1F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229F1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8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3EDFB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197AEC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3C8E2F07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147BE1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Critical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E1206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1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A616E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FCA11F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20B78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2CAA4E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77CC8D02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AEFE5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elec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5FADB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7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99019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DF57E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3.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3BDC1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760C8F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*</w:t>
            </w:r>
          </w:p>
        </w:tc>
      </w:tr>
      <w:tr w:rsidR="00A32B64" w14:paraId="774871B8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4A755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quali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8589B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0100F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8F6C4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03AE55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7D4839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4057166B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3F96D5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us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8A2DF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9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1131B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AE32E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9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E3521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D1CA9F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A32B64" w14:paraId="27C3C33F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03ECD9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fragmenta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A222D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1F5C0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1B901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7326E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A9663B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6B909546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260B40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lo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8A550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20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ED42B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425377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5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CE2AB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49C829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**</w:t>
            </w:r>
          </w:p>
        </w:tc>
      </w:tr>
      <w:tr w:rsidR="00A32B64" w14:paraId="4163BEA7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4BB8A1B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prefer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9ADE20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78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C53DE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E4771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8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B9CC0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D603F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n</w:t>
            </w:r>
          </w:p>
        </w:tc>
      </w:tr>
      <w:tr w:rsidR="00A32B64" w14:paraId="33AC10FE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95D9E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tructur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D5F0A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0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7D055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7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41AA1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6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2676D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A9EB1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*</w:t>
            </w:r>
          </w:p>
        </w:tc>
      </w:tr>
      <w:tr w:rsidR="00A32B64" w14:paraId="158B5A22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B14B8F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Suitable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099E2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6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D04E25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6CB2F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4.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1BB6B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3DF275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**</w:t>
            </w:r>
          </w:p>
        </w:tc>
      </w:tr>
      <w:tr w:rsidR="00A32B64" w14:paraId="53EB8E8F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0D85D9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typ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D491D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8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EC1EA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5FD66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2.7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B2594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1724C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**</w:t>
            </w:r>
          </w:p>
        </w:tc>
      </w:tr>
      <w:tr w:rsidR="00A32B64" w14:paraId="7A2E6157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C8E5B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Unsuitable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22125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5.7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26AAE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415.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76960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66D3B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D55519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4D4A72FD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594ED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Micro-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D31D70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8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133AB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BFDB5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8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4E6B2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727DA2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A32B64" w14:paraId="0B7D6C3B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2A2429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Natural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BA00F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5C4469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D6066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C0393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FDBBB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</w:tbl>
    <w:p w14:paraId="65ADB7FF" w14:textId="3043DF68" w:rsidR="00A32B64" w:rsidRPr="008656B0" w:rsidRDefault="00A32B64" w:rsidP="00A32B64">
      <w:pPr>
        <w:spacing w:after="0" w:line="480" w:lineRule="auto"/>
        <w:rPr>
          <w:rFonts w:ascii="Arial" w:eastAsia="Arial" w:hAnsi="Arial" w:cs="Arial"/>
          <w:sz w:val="24"/>
        </w:rPr>
      </w:pPr>
      <w:r>
        <w:rPr>
          <w:rFonts w:ascii="Arial" w:eastAsia="Arial" w:hAnsi="Arial" w:cs="Arial"/>
          <w:sz w:val="24"/>
        </w:rPr>
        <w:lastRenderedPageBreak/>
        <w:t xml:space="preserve">Supplementary Table 6.  Parameter estimates from a binomial generalized linear model fitted to compare correct use of habitat and related terms between the top 20 ISI/Google-ranked journals and all other journals for the contemporary data. Note: the correct use of habitat in other journals is the reference category in this analysis. Significance *** P &lt; 0.001, ** P &lt; 0.01, * P &lt; 0.05, n P &lt; 0.1. 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9"/>
        <w:gridCol w:w="1072"/>
        <w:gridCol w:w="1012"/>
        <w:gridCol w:w="1204"/>
        <w:gridCol w:w="993"/>
        <w:gridCol w:w="683"/>
      </w:tblGrid>
      <w:tr w:rsidR="00A32B64" w14:paraId="3DE3F9D2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78A40D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3A6E93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Estimat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0CDC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Std. Erro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4077E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z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303455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eastAsia="Arial" w:hAnsi="Arial" w:cs="Arial"/>
                <w:color w:val="000000"/>
              </w:rPr>
              <w:t>Pr(&gt;|z|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546644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293EFAB5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DF3D330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DF9D9D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526DB4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5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B637C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3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8603F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51EEB1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07261CF0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024B5B6" w14:textId="638E9662" w:rsidR="00A32B64" w:rsidRDefault="003A495B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R</w:t>
            </w:r>
            <w:r w:rsidR="00A32B64">
              <w:rPr>
                <w:rFonts w:ascii="Arial" w:hAnsi="Arial" w:cs="Arial"/>
                <w:color w:val="000000"/>
              </w:rPr>
              <w:t>anking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A32B64">
              <w:rPr>
                <w:rFonts w:ascii="Arial" w:hAnsi="Arial" w:cs="Arial"/>
                <w:color w:val="000000"/>
              </w:rPr>
              <w:t>Top 2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B5BFDA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24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1ED72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7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1307A5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3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D3060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6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9BC01F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40A05B9B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C30D517" w14:textId="2776E615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Other</w:t>
            </w:r>
            <w:r w:rsidR="003A495B">
              <w:rPr>
                <w:rFonts w:ascii="Arial" w:hAnsi="Arial" w:cs="Arial"/>
                <w:color w:val="000000"/>
              </w:rPr>
              <w:t xml:space="preserve"> term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86BAC2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2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5B7EAA6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4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B1A8A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A04AB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7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600B5A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16F22F6B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E70FF7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Critical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55C5B9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324FB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2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C28676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514EC4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83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B87F23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A32B64" w14:paraId="01447484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11DD35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elec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60231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6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2E948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5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04C5D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3.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27089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82A017" w14:textId="77777777" w:rsidR="00A32B64" w:rsidRDefault="00A32B64" w:rsidP="00F8736B">
            <w:pPr>
              <w:spacing w:after="0" w:line="480" w:lineRule="auto"/>
            </w:pPr>
            <w:r>
              <w:t>**</w:t>
            </w:r>
          </w:p>
        </w:tc>
      </w:tr>
      <w:tr w:rsidR="00A32B64" w14:paraId="2EDD2D6E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369D7B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quali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C4453F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573A8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6DEFB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91232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14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FF794C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7758DC31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24A01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us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1F597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B9124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FE65E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997A9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018506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A32B64" w14:paraId="708093D3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0439AA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fragmenta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24FDF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2F799E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3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59858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6471DF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714C16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3E8159DB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B3E976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los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10054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0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A61042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52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ECAB40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9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695AB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CA0729" w14:textId="77777777" w:rsidR="00A32B64" w:rsidRDefault="00A32B64" w:rsidP="00F8736B">
            <w:pPr>
              <w:spacing w:after="0" w:line="480" w:lineRule="auto"/>
            </w:pPr>
            <w:r>
              <w:t>n</w:t>
            </w:r>
          </w:p>
        </w:tc>
      </w:tr>
      <w:tr w:rsidR="00A32B64" w14:paraId="64931851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360F59D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prefer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BB445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8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3A130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3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F7CCD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8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79B515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24DF31" w14:textId="77777777" w:rsidR="00A32B64" w:rsidRDefault="00A32B64" w:rsidP="00F8736B">
            <w:pPr>
              <w:spacing w:after="0" w:line="480" w:lineRule="auto"/>
            </w:pPr>
            <w:r>
              <w:t>n</w:t>
            </w:r>
          </w:p>
        </w:tc>
      </w:tr>
      <w:tr w:rsidR="00A32B64" w14:paraId="52301597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18BA22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structur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A99AF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5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2AAF63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0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B522F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2.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0BC01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D51914" w14:textId="77777777" w:rsidR="00A32B64" w:rsidRDefault="00A32B64" w:rsidP="00F8736B">
            <w:pPr>
              <w:spacing w:after="0" w:line="480" w:lineRule="auto"/>
            </w:pPr>
            <w:r>
              <w:t>*</w:t>
            </w:r>
          </w:p>
        </w:tc>
      </w:tr>
      <w:tr w:rsidR="00A32B64" w14:paraId="4B6A63AF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B92F54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Suitable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596B7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.5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7C14FD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8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3DEB4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3.9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77D39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&lt;0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FC342D" w14:textId="77777777" w:rsidR="00A32B64" w:rsidRDefault="00A32B64" w:rsidP="00F8736B">
            <w:pPr>
              <w:spacing w:after="0" w:line="480" w:lineRule="auto"/>
            </w:pPr>
            <w:r>
              <w:t>***</w:t>
            </w:r>
          </w:p>
        </w:tc>
      </w:tr>
      <w:tr w:rsidR="00A32B64" w14:paraId="4CF94B7D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7F1966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Habitat typ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FE3C50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7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5CB63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3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C7E83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2.5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024B70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8EB66E" w14:textId="77777777" w:rsidR="00A32B64" w:rsidRDefault="00A32B64" w:rsidP="00F8736B">
            <w:pPr>
              <w:spacing w:after="0" w:line="480" w:lineRule="auto"/>
            </w:pPr>
            <w:r>
              <w:t>*</w:t>
            </w:r>
          </w:p>
        </w:tc>
      </w:tr>
      <w:tr w:rsidR="00A32B64" w14:paraId="7141A53F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D1E51C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Unsuitable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4F2FD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15.7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EA8487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437.96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EADE7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65A0F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97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DD4235" w14:textId="77777777" w:rsidR="00A32B64" w:rsidRDefault="00A32B64" w:rsidP="00F8736B">
            <w:pPr>
              <w:spacing w:after="0" w:line="480" w:lineRule="auto"/>
            </w:pPr>
          </w:p>
        </w:tc>
      </w:tr>
      <w:tr w:rsidR="00A32B64" w14:paraId="0628C656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6D525A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Micro-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FD3943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78A8ED8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49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969D3A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6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21AB314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54ED84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</w:tr>
      <w:tr w:rsidR="00A32B64" w14:paraId="7CDA2B36" w14:textId="77777777" w:rsidTr="00F8736B"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54D7B80" w14:textId="77777777" w:rsidR="00A32B64" w:rsidRDefault="00A32B64" w:rsidP="00F8736B">
            <w:pPr>
              <w:spacing w:after="0" w:line="480" w:lineRule="auto"/>
            </w:pPr>
            <w:r>
              <w:rPr>
                <w:rFonts w:ascii="Arial" w:hAnsi="Arial" w:cs="Arial"/>
                <w:color w:val="000000"/>
              </w:rPr>
              <w:t>Natural habita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887C86C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77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20B8CB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E5E0A41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1.2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8BC3689" w14:textId="77777777" w:rsidR="00A32B64" w:rsidRDefault="00A32B64" w:rsidP="00F8736B">
            <w:pPr>
              <w:spacing w:after="0" w:line="480" w:lineRule="auto"/>
              <w:jc w:val="right"/>
            </w:pPr>
            <w:r>
              <w:rPr>
                <w:rFonts w:ascii="Arial" w:hAnsi="Arial" w:cs="Arial"/>
                <w:color w:val="000000"/>
              </w:rPr>
              <w:t>0.2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84CDDB" w14:textId="77777777" w:rsidR="00A32B64" w:rsidRDefault="00A32B64" w:rsidP="00F8736B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</w:tbl>
    <w:p w14:paraId="08F12D64" w14:textId="77777777" w:rsidR="00EE6D1E" w:rsidRDefault="00EE6D1E">
      <w:pPr>
        <w:rPr>
          <w:rFonts w:ascii="Arial" w:eastAsia="Arial" w:hAnsi="Arial" w:cs="Arial"/>
          <w:b/>
          <w:sz w:val="24"/>
        </w:rPr>
      </w:pPr>
    </w:p>
    <w:sectPr w:rsidR="00EE6D1E" w:rsidSect="00183AB0">
      <w:headerReference w:type="default" r:id="rId9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FD4D56" w15:done="0"/>
  <w15:commentEx w15:paraId="088391F8" w15:done="0"/>
  <w15:commentEx w15:paraId="678B3D7A" w15:done="0"/>
  <w15:commentEx w15:paraId="37DA6956" w15:done="0"/>
  <w15:commentEx w15:paraId="39085CF2" w15:done="0"/>
  <w15:commentEx w15:paraId="7C6C8C4F" w15:done="0"/>
  <w15:commentEx w15:paraId="31E0D4CE" w15:done="0"/>
  <w15:commentEx w15:paraId="026F0B88" w15:done="0"/>
  <w15:commentEx w15:paraId="7822AB57" w15:done="0"/>
  <w15:commentEx w15:paraId="3C542944" w15:done="0"/>
  <w15:commentEx w15:paraId="7BF8C108" w15:done="0"/>
  <w15:commentEx w15:paraId="432F6882" w15:done="0"/>
  <w15:commentEx w15:paraId="73CD2073" w15:done="0"/>
  <w15:commentEx w15:paraId="5558B443" w15:done="0"/>
  <w15:commentEx w15:paraId="4FB8EE9D" w15:done="0"/>
  <w15:commentEx w15:paraId="4707487C" w15:done="0"/>
  <w15:commentEx w15:paraId="02D8D816" w15:done="0"/>
  <w15:commentEx w15:paraId="1F125DE8" w15:done="0"/>
  <w15:commentEx w15:paraId="468C6C9A" w15:done="0"/>
  <w15:commentEx w15:paraId="5B9F117C" w15:done="0"/>
  <w15:commentEx w15:paraId="5AF6E715" w15:done="0"/>
  <w15:commentEx w15:paraId="056849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46093" w14:textId="77777777" w:rsidR="00095A67" w:rsidRDefault="00095A67" w:rsidP="003F27AC">
      <w:pPr>
        <w:spacing w:after="0" w:line="240" w:lineRule="auto"/>
      </w:pPr>
      <w:r>
        <w:separator/>
      </w:r>
    </w:p>
  </w:endnote>
  <w:endnote w:type="continuationSeparator" w:id="0">
    <w:p w14:paraId="461F5207" w14:textId="77777777" w:rsidR="00095A67" w:rsidRDefault="00095A67" w:rsidP="003F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432CD" w14:textId="77777777" w:rsidR="00095A67" w:rsidRDefault="00095A67" w:rsidP="003F27AC">
      <w:pPr>
        <w:spacing w:after="0" w:line="240" w:lineRule="auto"/>
      </w:pPr>
      <w:r>
        <w:separator/>
      </w:r>
    </w:p>
  </w:footnote>
  <w:footnote w:type="continuationSeparator" w:id="0">
    <w:p w14:paraId="535EA184" w14:textId="77777777" w:rsidR="00095A67" w:rsidRDefault="00095A67" w:rsidP="003F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20815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54C46F" w14:textId="77777777" w:rsidR="008D7DA0" w:rsidRDefault="008D7DA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A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00B63C" w14:textId="77777777" w:rsidR="008D7DA0" w:rsidRDefault="008D7D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C7C62"/>
    <w:multiLevelType w:val="multilevel"/>
    <w:tmpl w:val="167E2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302910"/>
    <w:multiLevelType w:val="hybridMultilevel"/>
    <w:tmpl w:val="0764C18E"/>
    <w:lvl w:ilvl="0" w:tplc="04090011">
      <w:start w:val="1"/>
      <w:numFmt w:val="decimal"/>
      <w:lvlText w:val="%1)"/>
      <w:lvlJc w:val="left"/>
      <w:pPr>
        <w:tabs>
          <w:tab w:val="num" w:pos="1636"/>
        </w:tabs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356"/>
        </w:tabs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76"/>
        </w:tabs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96"/>
        </w:tabs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16"/>
        </w:tabs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36"/>
        </w:tabs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56"/>
        </w:tabs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76"/>
        </w:tabs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96"/>
        </w:tabs>
        <w:ind w:left="7396" w:hanging="180"/>
      </w:pPr>
    </w:lvl>
  </w:abstractNum>
  <w:abstractNum w:abstractNumId="2">
    <w:nsid w:val="0FE211BC"/>
    <w:multiLevelType w:val="multilevel"/>
    <w:tmpl w:val="10DC3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FF5430"/>
    <w:multiLevelType w:val="hybridMultilevel"/>
    <w:tmpl w:val="D96A37EE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188B3374"/>
    <w:multiLevelType w:val="hybridMultilevel"/>
    <w:tmpl w:val="70865F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0E1DDE"/>
    <w:multiLevelType w:val="hybridMultilevel"/>
    <w:tmpl w:val="EAAC8B70"/>
    <w:styleLink w:val="Numbered"/>
    <w:lvl w:ilvl="0" w:tplc="E54E85E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0A06BE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20FCF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04D8A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60B37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464767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EE507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7C6C8D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BCC80A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3A2A0FD3"/>
    <w:multiLevelType w:val="multilevel"/>
    <w:tmpl w:val="8B944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3DB76EC"/>
    <w:multiLevelType w:val="hybridMultilevel"/>
    <w:tmpl w:val="B92A19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0C2B4A"/>
    <w:multiLevelType w:val="hybridMultilevel"/>
    <w:tmpl w:val="EAAC8B70"/>
    <w:numStyleLink w:val="Numbered"/>
  </w:abstractNum>
  <w:abstractNum w:abstractNumId="9">
    <w:nsid w:val="4D4D46D1"/>
    <w:multiLevelType w:val="hybridMultilevel"/>
    <w:tmpl w:val="085CF6DE"/>
    <w:lvl w:ilvl="0" w:tplc="D18C7F6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5"/>
  </w:num>
  <w:num w:numId="10">
    <w:abstractNumId w:val="8"/>
    <w:lvlOverride w:ilvl="0">
      <w:lvl w:ilvl="0" w:tplc="CA88538C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i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27D"/>
    <w:rsid w:val="00004D3E"/>
    <w:rsid w:val="00007EDB"/>
    <w:rsid w:val="00013816"/>
    <w:rsid w:val="00013F38"/>
    <w:rsid w:val="00016E02"/>
    <w:rsid w:val="00022261"/>
    <w:rsid w:val="00024930"/>
    <w:rsid w:val="00025098"/>
    <w:rsid w:val="00030A32"/>
    <w:rsid w:val="00034DF1"/>
    <w:rsid w:val="00037B54"/>
    <w:rsid w:val="00041534"/>
    <w:rsid w:val="0004192A"/>
    <w:rsid w:val="00045B90"/>
    <w:rsid w:val="000551A5"/>
    <w:rsid w:val="00057C8D"/>
    <w:rsid w:val="000665CD"/>
    <w:rsid w:val="0007140C"/>
    <w:rsid w:val="00071A06"/>
    <w:rsid w:val="00072FA3"/>
    <w:rsid w:val="00076C2E"/>
    <w:rsid w:val="0008231F"/>
    <w:rsid w:val="00091220"/>
    <w:rsid w:val="00095A67"/>
    <w:rsid w:val="0009775C"/>
    <w:rsid w:val="000A2C6A"/>
    <w:rsid w:val="000B5B2F"/>
    <w:rsid w:val="000C1CF6"/>
    <w:rsid w:val="000C6B23"/>
    <w:rsid w:val="000C7A2F"/>
    <w:rsid w:val="000D00E0"/>
    <w:rsid w:val="000D0474"/>
    <w:rsid w:val="000D119A"/>
    <w:rsid w:val="000D515C"/>
    <w:rsid w:val="000D54E3"/>
    <w:rsid w:val="000E385A"/>
    <w:rsid w:val="000E5E0D"/>
    <w:rsid w:val="000E7CEA"/>
    <w:rsid w:val="000F601C"/>
    <w:rsid w:val="00102770"/>
    <w:rsid w:val="00107420"/>
    <w:rsid w:val="001110E0"/>
    <w:rsid w:val="0011197A"/>
    <w:rsid w:val="0011366C"/>
    <w:rsid w:val="00114D04"/>
    <w:rsid w:val="001155AC"/>
    <w:rsid w:val="001156E4"/>
    <w:rsid w:val="00115861"/>
    <w:rsid w:val="00123105"/>
    <w:rsid w:val="00124FFD"/>
    <w:rsid w:val="00127412"/>
    <w:rsid w:val="00132A05"/>
    <w:rsid w:val="00133E4E"/>
    <w:rsid w:val="00134D72"/>
    <w:rsid w:val="00136488"/>
    <w:rsid w:val="00147DA6"/>
    <w:rsid w:val="00150832"/>
    <w:rsid w:val="00153713"/>
    <w:rsid w:val="00153D6F"/>
    <w:rsid w:val="0015705E"/>
    <w:rsid w:val="00161DA4"/>
    <w:rsid w:val="0016425A"/>
    <w:rsid w:val="00164B50"/>
    <w:rsid w:val="00166905"/>
    <w:rsid w:val="001672CB"/>
    <w:rsid w:val="00172C77"/>
    <w:rsid w:val="001764F1"/>
    <w:rsid w:val="00176F68"/>
    <w:rsid w:val="00183AB0"/>
    <w:rsid w:val="00184ED6"/>
    <w:rsid w:val="00185E65"/>
    <w:rsid w:val="00186579"/>
    <w:rsid w:val="00187AFD"/>
    <w:rsid w:val="001925E5"/>
    <w:rsid w:val="00197ABC"/>
    <w:rsid w:val="001A0954"/>
    <w:rsid w:val="001A1A24"/>
    <w:rsid w:val="001A1D5F"/>
    <w:rsid w:val="001B0EF8"/>
    <w:rsid w:val="001B24CE"/>
    <w:rsid w:val="001B3266"/>
    <w:rsid w:val="001B3526"/>
    <w:rsid w:val="001C0E55"/>
    <w:rsid w:val="001C379C"/>
    <w:rsid w:val="001C6942"/>
    <w:rsid w:val="001D37A7"/>
    <w:rsid w:val="001D4A16"/>
    <w:rsid w:val="001D4A37"/>
    <w:rsid w:val="001D750B"/>
    <w:rsid w:val="001E27FA"/>
    <w:rsid w:val="001E5376"/>
    <w:rsid w:val="001E7327"/>
    <w:rsid w:val="001F1631"/>
    <w:rsid w:val="001F62D4"/>
    <w:rsid w:val="001F7939"/>
    <w:rsid w:val="001F7D1D"/>
    <w:rsid w:val="00202F84"/>
    <w:rsid w:val="0020431E"/>
    <w:rsid w:val="00207D8A"/>
    <w:rsid w:val="00207F7D"/>
    <w:rsid w:val="00210796"/>
    <w:rsid w:val="002208C7"/>
    <w:rsid w:val="00226BF2"/>
    <w:rsid w:val="00230555"/>
    <w:rsid w:val="0023180D"/>
    <w:rsid w:val="00234125"/>
    <w:rsid w:val="00237B5A"/>
    <w:rsid w:val="002407B8"/>
    <w:rsid w:val="002434E0"/>
    <w:rsid w:val="00243A86"/>
    <w:rsid w:val="00243B00"/>
    <w:rsid w:val="00245375"/>
    <w:rsid w:val="0024558D"/>
    <w:rsid w:val="00261A91"/>
    <w:rsid w:val="00262484"/>
    <w:rsid w:val="002660A5"/>
    <w:rsid w:val="0027223C"/>
    <w:rsid w:val="002732B2"/>
    <w:rsid w:val="002758A1"/>
    <w:rsid w:val="002767A8"/>
    <w:rsid w:val="00276DD9"/>
    <w:rsid w:val="00280175"/>
    <w:rsid w:val="0028463A"/>
    <w:rsid w:val="002862E4"/>
    <w:rsid w:val="002A0D6B"/>
    <w:rsid w:val="002A230B"/>
    <w:rsid w:val="002A5C30"/>
    <w:rsid w:val="002A7AE8"/>
    <w:rsid w:val="002B1549"/>
    <w:rsid w:val="002C1CD7"/>
    <w:rsid w:val="002C2605"/>
    <w:rsid w:val="002D7EE8"/>
    <w:rsid w:val="002E204C"/>
    <w:rsid w:val="002E4C31"/>
    <w:rsid w:val="002E51F9"/>
    <w:rsid w:val="002E5502"/>
    <w:rsid w:val="002E7AD4"/>
    <w:rsid w:val="002F08EE"/>
    <w:rsid w:val="002F1FCB"/>
    <w:rsid w:val="002F4C9F"/>
    <w:rsid w:val="002F7186"/>
    <w:rsid w:val="00311D9F"/>
    <w:rsid w:val="00314D2F"/>
    <w:rsid w:val="0031522B"/>
    <w:rsid w:val="00315EFB"/>
    <w:rsid w:val="00316881"/>
    <w:rsid w:val="0032059D"/>
    <w:rsid w:val="003218B3"/>
    <w:rsid w:val="00323C0E"/>
    <w:rsid w:val="00323DF7"/>
    <w:rsid w:val="003249AE"/>
    <w:rsid w:val="00327A0A"/>
    <w:rsid w:val="00331109"/>
    <w:rsid w:val="00331394"/>
    <w:rsid w:val="0033781B"/>
    <w:rsid w:val="003406A5"/>
    <w:rsid w:val="003413F0"/>
    <w:rsid w:val="003438DA"/>
    <w:rsid w:val="00346352"/>
    <w:rsid w:val="003543D2"/>
    <w:rsid w:val="0037343D"/>
    <w:rsid w:val="00373DE3"/>
    <w:rsid w:val="00374F0F"/>
    <w:rsid w:val="003752AE"/>
    <w:rsid w:val="003752C8"/>
    <w:rsid w:val="00375B0D"/>
    <w:rsid w:val="0037661C"/>
    <w:rsid w:val="00387D35"/>
    <w:rsid w:val="00394E70"/>
    <w:rsid w:val="003A1B36"/>
    <w:rsid w:val="003A495B"/>
    <w:rsid w:val="003A4A62"/>
    <w:rsid w:val="003A5243"/>
    <w:rsid w:val="003A53CD"/>
    <w:rsid w:val="003A551D"/>
    <w:rsid w:val="003A64CE"/>
    <w:rsid w:val="003B2574"/>
    <w:rsid w:val="003B627D"/>
    <w:rsid w:val="003B64ED"/>
    <w:rsid w:val="003C08AE"/>
    <w:rsid w:val="003C2807"/>
    <w:rsid w:val="003C28A9"/>
    <w:rsid w:val="003C5169"/>
    <w:rsid w:val="003D4080"/>
    <w:rsid w:val="003E2087"/>
    <w:rsid w:val="003E274D"/>
    <w:rsid w:val="003E2DD1"/>
    <w:rsid w:val="003E701D"/>
    <w:rsid w:val="003F27AC"/>
    <w:rsid w:val="003F2ADD"/>
    <w:rsid w:val="003F7E5F"/>
    <w:rsid w:val="00403637"/>
    <w:rsid w:val="00403DC4"/>
    <w:rsid w:val="00411B33"/>
    <w:rsid w:val="00411BD8"/>
    <w:rsid w:val="0041217B"/>
    <w:rsid w:val="00430C67"/>
    <w:rsid w:val="004334C9"/>
    <w:rsid w:val="004352F3"/>
    <w:rsid w:val="00435337"/>
    <w:rsid w:val="00435C41"/>
    <w:rsid w:val="00444FE7"/>
    <w:rsid w:val="0045425E"/>
    <w:rsid w:val="00461B6E"/>
    <w:rsid w:val="00464ABF"/>
    <w:rsid w:val="004655A6"/>
    <w:rsid w:val="00466248"/>
    <w:rsid w:val="00466F0C"/>
    <w:rsid w:val="0046709F"/>
    <w:rsid w:val="004714F2"/>
    <w:rsid w:val="004719A8"/>
    <w:rsid w:val="00472160"/>
    <w:rsid w:val="00474EE1"/>
    <w:rsid w:val="004766C6"/>
    <w:rsid w:val="00484F02"/>
    <w:rsid w:val="004A007D"/>
    <w:rsid w:val="004A0C49"/>
    <w:rsid w:val="004A1364"/>
    <w:rsid w:val="004A395B"/>
    <w:rsid w:val="004B2234"/>
    <w:rsid w:val="004B2341"/>
    <w:rsid w:val="004B3E82"/>
    <w:rsid w:val="004B5929"/>
    <w:rsid w:val="004B69E9"/>
    <w:rsid w:val="004C0D2C"/>
    <w:rsid w:val="004C18AA"/>
    <w:rsid w:val="004C2291"/>
    <w:rsid w:val="004C78A2"/>
    <w:rsid w:val="004D0412"/>
    <w:rsid w:val="004D58E6"/>
    <w:rsid w:val="004E16C2"/>
    <w:rsid w:val="004E3B6D"/>
    <w:rsid w:val="004E4B08"/>
    <w:rsid w:val="004E52A4"/>
    <w:rsid w:val="004E6964"/>
    <w:rsid w:val="004E6DFC"/>
    <w:rsid w:val="004F3334"/>
    <w:rsid w:val="004F5075"/>
    <w:rsid w:val="004F6A00"/>
    <w:rsid w:val="004F7F95"/>
    <w:rsid w:val="00503010"/>
    <w:rsid w:val="00506E7A"/>
    <w:rsid w:val="0051205D"/>
    <w:rsid w:val="00512570"/>
    <w:rsid w:val="00514C60"/>
    <w:rsid w:val="00523CA7"/>
    <w:rsid w:val="00523E99"/>
    <w:rsid w:val="0052502D"/>
    <w:rsid w:val="00531919"/>
    <w:rsid w:val="005325B1"/>
    <w:rsid w:val="00535E2F"/>
    <w:rsid w:val="00536ED9"/>
    <w:rsid w:val="005435A6"/>
    <w:rsid w:val="005448DE"/>
    <w:rsid w:val="00545B12"/>
    <w:rsid w:val="0055413D"/>
    <w:rsid w:val="005558A2"/>
    <w:rsid w:val="00556905"/>
    <w:rsid w:val="00560770"/>
    <w:rsid w:val="00565154"/>
    <w:rsid w:val="005671C7"/>
    <w:rsid w:val="00570BF7"/>
    <w:rsid w:val="00574311"/>
    <w:rsid w:val="00595501"/>
    <w:rsid w:val="005A0C99"/>
    <w:rsid w:val="005A325C"/>
    <w:rsid w:val="005A4E18"/>
    <w:rsid w:val="005A5BFD"/>
    <w:rsid w:val="005A61AF"/>
    <w:rsid w:val="005A64D7"/>
    <w:rsid w:val="005B231D"/>
    <w:rsid w:val="005B4F11"/>
    <w:rsid w:val="005C1427"/>
    <w:rsid w:val="005C6CEC"/>
    <w:rsid w:val="005D0330"/>
    <w:rsid w:val="005E0411"/>
    <w:rsid w:val="005F1261"/>
    <w:rsid w:val="005F5CEF"/>
    <w:rsid w:val="005F71D7"/>
    <w:rsid w:val="006035BE"/>
    <w:rsid w:val="006042AA"/>
    <w:rsid w:val="0061133D"/>
    <w:rsid w:val="00612141"/>
    <w:rsid w:val="0061265F"/>
    <w:rsid w:val="00617CA6"/>
    <w:rsid w:val="00617F97"/>
    <w:rsid w:val="006212AE"/>
    <w:rsid w:val="0062574F"/>
    <w:rsid w:val="006262C1"/>
    <w:rsid w:val="00630AF9"/>
    <w:rsid w:val="00631056"/>
    <w:rsid w:val="00633204"/>
    <w:rsid w:val="0063348E"/>
    <w:rsid w:val="00634E07"/>
    <w:rsid w:val="00640AAE"/>
    <w:rsid w:val="00641E09"/>
    <w:rsid w:val="00641EA9"/>
    <w:rsid w:val="006428CE"/>
    <w:rsid w:val="00650488"/>
    <w:rsid w:val="00650A2A"/>
    <w:rsid w:val="00651A3C"/>
    <w:rsid w:val="00654820"/>
    <w:rsid w:val="00656EBE"/>
    <w:rsid w:val="006602CE"/>
    <w:rsid w:val="00662A36"/>
    <w:rsid w:val="0066768B"/>
    <w:rsid w:val="0067032A"/>
    <w:rsid w:val="00673504"/>
    <w:rsid w:val="00674F7D"/>
    <w:rsid w:val="006755D6"/>
    <w:rsid w:val="00675FE4"/>
    <w:rsid w:val="00676BC0"/>
    <w:rsid w:val="00676E8C"/>
    <w:rsid w:val="00681163"/>
    <w:rsid w:val="006822A1"/>
    <w:rsid w:val="0068318C"/>
    <w:rsid w:val="006845F4"/>
    <w:rsid w:val="0068594A"/>
    <w:rsid w:val="006863B3"/>
    <w:rsid w:val="00692155"/>
    <w:rsid w:val="00693B76"/>
    <w:rsid w:val="00694FBD"/>
    <w:rsid w:val="00695887"/>
    <w:rsid w:val="00695E4A"/>
    <w:rsid w:val="006A4C11"/>
    <w:rsid w:val="006A536C"/>
    <w:rsid w:val="006B06E0"/>
    <w:rsid w:val="006B4DCF"/>
    <w:rsid w:val="006B56D2"/>
    <w:rsid w:val="006B5A9A"/>
    <w:rsid w:val="006C3BA3"/>
    <w:rsid w:val="006C3BED"/>
    <w:rsid w:val="006C6D99"/>
    <w:rsid w:val="006C7B83"/>
    <w:rsid w:val="006D29F5"/>
    <w:rsid w:val="006D4E58"/>
    <w:rsid w:val="006D74B4"/>
    <w:rsid w:val="006E0B1D"/>
    <w:rsid w:val="006E1A97"/>
    <w:rsid w:val="006E42B4"/>
    <w:rsid w:val="006F03DA"/>
    <w:rsid w:val="006F509E"/>
    <w:rsid w:val="00700B4B"/>
    <w:rsid w:val="007019B1"/>
    <w:rsid w:val="00705922"/>
    <w:rsid w:val="00705960"/>
    <w:rsid w:val="00712132"/>
    <w:rsid w:val="00722BD4"/>
    <w:rsid w:val="00725B50"/>
    <w:rsid w:val="00730F6A"/>
    <w:rsid w:val="007312EB"/>
    <w:rsid w:val="00732FC3"/>
    <w:rsid w:val="007336C0"/>
    <w:rsid w:val="00741309"/>
    <w:rsid w:val="00744346"/>
    <w:rsid w:val="007444B1"/>
    <w:rsid w:val="00745386"/>
    <w:rsid w:val="007626FB"/>
    <w:rsid w:val="00765FE7"/>
    <w:rsid w:val="007675FC"/>
    <w:rsid w:val="00767D77"/>
    <w:rsid w:val="00773B5C"/>
    <w:rsid w:val="007938E7"/>
    <w:rsid w:val="00796271"/>
    <w:rsid w:val="007A077A"/>
    <w:rsid w:val="007A13CE"/>
    <w:rsid w:val="007A1FC0"/>
    <w:rsid w:val="007B1B4E"/>
    <w:rsid w:val="007B2CE3"/>
    <w:rsid w:val="007B4F16"/>
    <w:rsid w:val="007B5F6C"/>
    <w:rsid w:val="007C025B"/>
    <w:rsid w:val="007C1EF8"/>
    <w:rsid w:val="007C2277"/>
    <w:rsid w:val="007C454C"/>
    <w:rsid w:val="007D18B5"/>
    <w:rsid w:val="007D18FA"/>
    <w:rsid w:val="007D4259"/>
    <w:rsid w:val="007D5BEC"/>
    <w:rsid w:val="007D66E6"/>
    <w:rsid w:val="007D73F4"/>
    <w:rsid w:val="007E2561"/>
    <w:rsid w:val="007E561E"/>
    <w:rsid w:val="007F2648"/>
    <w:rsid w:val="00800C4B"/>
    <w:rsid w:val="008053C8"/>
    <w:rsid w:val="008060D0"/>
    <w:rsid w:val="00811AF2"/>
    <w:rsid w:val="0081230B"/>
    <w:rsid w:val="00817F81"/>
    <w:rsid w:val="00822BAA"/>
    <w:rsid w:val="00826AC6"/>
    <w:rsid w:val="00827668"/>
    <w:rsid w:val="00830058"/>
    <w:rsid w:val="00836980"/>
    <w:rsid w:val="00842C30"/>
    <w:rsid w:val="00843035"/>
    <w:rsid w:val="00843679"/>
    <w:rsid w:val="008501B1"/>
    <w:rsid w:val="008511B1"/>
    <w:rsid w:val="008540AB"/>
    <w:rsid w:val="00854965"/>
    <w:rsid w:val="008551A1"/>
    <w:rsid w:val="00860EF1"/>
    <w:rsid w:val="008631C0"/>
    <w:rsid w:val="008638E4"/>
    <w:rsid w:val="008656B0"/>
    <w:rsid w:val="00865A81"/>
    <w:rsid w:val="00865D34"/>
    <w:rsid w:val="00867BC9"/>
    <w:rsid w:val="00874ED3"/>
    <w:rsid w:val="0087638E"/>
    <w:rsid w:val="008802D0"/>
    <w:rsid w:val="008830B4"/>
    <w:rsid w:val="008842DE"/>
    <w:rsid w:val="00890B97"/>
    <w:rsid w:val="008935A9"/>
    <w:rsid w:val="0089664D"/>
    <w:rsid w:val="008977B0"/>
    <w:rsid w:val="008A1711"/>
    <w:rsid w:val="008A46C3"/>
    <w:rsid w:val="008A4FE4"/>
    <w:rsid w:val="008B3DAE"/>
    <w:rsid w:val="008C2CE3"/>
    <w:rsid w:val="008C7C19"/>
    <w:rsid w:val="008D0678"/>
    <w:rsid w:val="008D6D75"/>
    <w:rsid w:val="008D7C1E"/>
    <w:rsid w:val="008D7DA0"/>
    <w:rsid w:val="008E1287"/>
    <w:rsid w:val="008E3141"/>
    <w:rsid w:val="008E359C"/>
    <w:rsid w:val="008E4E31"/>
    <w:rsid w:val="008F07A7"/>
    <w:rsid w:val="008F248F"/>
    <w:rsid w:val="008F4346"/>
    <w:rsid w:val="00902805"/>
    <w:rsid w:val="00907A37"/>
    <w:rsid w:val="00911C12"/>
    <w:rsid w:val="00914100"/>
    <w:rsid w:val="00914EB0"/>
    <w:rsid w:val="00915116"/>
    <w:rsid w:val="009322F4"/>
    <w:rsid w:val="00933839"/>
    <w:rsid w:val="00933BAA"/>
    <w:rsid w:val="00934CDB"/>
    <w:rsid w:val="00937B00"/>
    <w:rsid w:val="0094032B"/>
    <w:rsid w:val="0094103A"/>
    <w:rsid w:val="00941292"/>
    <w:rsid w:val="00942A2D"/>
    <w:rsid w:val="0094531A"/>
    <w:rsid w:val="00946826"/>
    <w:rsid w:val="00955DD3"/>
    <w:rsid w:val="0095672C"/>
    <w:rsid w:val="009574C0"/>
    <w:rsid w:val="00960BCE"/>
    <w:rsid w:val="00964D6E"/>
    <w:rsid w:val="00972732"/>
    <w:rsid w:val="00975934"/>
    <w:rsid w:val="00975CEA"/>
    <w:rsid w:val="00985DEF"/>
    <w:rsid w:val="0099231C"/>
    <w:rsid w:val="00996148"/>
    <w:rsid w:val="00997D3D"/>
    <w:rsid w:val="009A1C78"/>
    <w:rsid w:val="009B15DA"/>
    <w:rsid w:val="009B432F"/>
    <w:rsid w:val="009B4980"/>
    <w:rsid w:val="009B5D23"/>
    <w:rsid w:val="009B672B"/>
    <w:rsid w:val="009B77F1"/>
    <w:rsid w:val="009C1016"/>
    <w:rsid w:val="009C1A6B"/>
    <w:rsid w:val="009C3B09"/>
    <w:rsid w:val="009C4B9C"/>
    <w:rsid w:val="009C699A"/>
    <w:rsid w:val="009C716B"/>
    <w:rsid w:val="009D0616"/>
    <w:rsid w:val="009D4619"/>
    <w:rsid w:val="009E4020"/>
    <w:rsid w:val="009E563F"/>
    <w:rsid w:val="009E7E87"/>
    <w:rsid w:val="009F7DAD"/>
    <w:rsid w:val="00A036EA"/>
    <w:rsid w:val="00A04F11"/>
    <w:rsid w:val="00A06592"/>
    <w:rsid w:val="00A10630"/>
    <w:rsid w:val="00A122DC"/>
    <w:rsid w:val="00A13733"/>
    <w:rsid w:val="00A153F1"/>
    <w:rsid w:val="00A17E6C"/>
    <w:rsid w:val="00A20055"/>
    <w:rsid w:val="00A243E4"/>
    <w:rsid w:val="00A24A78"/>
    <w:rsid w:val="00A25952"/>
    <w:rsid w:val="00A25A0D"/>
    <w:rsid w:val="00A27B17"/>
    <w:rsid w:val="00A3142A"/>
    <w:rsid w:val="00A32B64"/>
    <w:rsid w:val="00A3626C"/>
    <w:rsid w:val="00A44557"/>
    <w:rsid w:val="00A47A07"/>
    <w:rsid w:val="00A506BC"/>
    <w:rsid w:val="00A51078"/>
    <w:rsid w:val="00A51B86"/>
    <w:rsid w:val="00A531B0"/>
    <w:rsid w:val="00A64442"/>
    <w:rsid w:val="00A672DE"/>
    <w:rsid w:val="00A67460"/>
    <w:rsid w:val="00A7341A"/>
    <w:rsid w:val="00A7349C"/>
    <w:rsid w:val="00A747D9"/>
    <w:rsid w:val="00A750C8"/>
    <w:rsid w:val="00A7518E"/>
    <w:rsid w:val="00A757BE"/>
    <w:rsid w:val="00A7639E"/>
    <w:rsid w:val="00A77ED6"/>
    <w:rsid w:val="00A800BC"/>
    <w:rsid w:val="00A80862"/>
    <w:rsid w:val="00A82C4C"/>
    <w:rsid w:val="00A83084"/>
    <w:rsid w:val="00A84B5B"/>
    <w:rsid w:val="00A85E6A"/>
    <w:rsid w:val="00A97F70"/>
    <w:rsid w:val="00AA0E6B"/>
    <w:rsid w:val="00AA22C7"/>
    <w:rsid w:val="00AA5542"/>
    <w:rsid w:val="00AB07FA"/>
    <w:rsid w:val="00AB5E5C"/>
    <w:rsid w:val="00AB6F8D"/>
    <w:rsid w:val="00AB7F85"/>
    <w:rsid w:val="00AC0C85"/>
    <w:rsid w:val="00AC3B63"/>
    <w:rsid w:val="00AC5071"/>
    <w:rsid w:val="00AC6E9D"/>
    <w:rsid w:val="00AD1B6E"/>
    <w:rsid w:val="00AD1F3D"/>
    <w:rsid w:val="00AD426D"/>
    <w:rsid w:val="00AD5C85"/>
    <w:rsid w:val="00AE1932"/>
    <w:rsid w:val="00AE5D14"/>
    <w:rsid w:val="00AE6B55"/>
    <w:rsid w:val="00AF3FBE"/>
    <w:rsid w:val="00B0301F"/>
    <w:rsid w:val="00B0707B"/>
    <w:rsid w:val="00B12A21"/>
    <w:rsid w:val="00B15EF2"/>
    <w:rsid w:val="00B2028D"/>
    <w:rsid w:val="00B22C46"/>
    <w:rsid w:val="00B23434"/>
    <w:rsid w:val="00B25998"/>
    <w:rsid w:val="00B27CCE"/>
    <w:rsid w:val="00B35A20"/>
    <w:rsid w:val="00B3636B"/>
    <w:rsid w:val="00B36400"/>
    <w:rsid w:val="00B37EA2"/>
    <w:rsid w:val="00B37EAA"/>
    <w:rsid w:val="00B41F57"/>
    <w:rsid w:val="00B44A65"/>
    <w:rsid w:val="00B517C8"/>
    <w:rsid w:val="00B53BB9"/>
    <w:rsid w:val="00B5492F"/>
    <w:rsid w:val="00B602C1"/>
    <w:rsid w:val="00B603FC"/>
    <w:rsid w:val="00B75FBB"/>
    <w:rsid w:val="00B7691B"/>
    <w:rsid w:val="00B85C6E"/>
    <w:rsid w:val="00B935EE"/>
    <w:rsid w:val="00B9383F"/>
    <w:rsid w:val="00BA2C5E"/>
    <w:rsid w:val="00BA3A4C"/>
    <w:rsid w:val="00BB00BB"/>
    <w:rsid w:val="00BB6BE1"/>
    <w:rsid w:val="00BC2E6B"/>
    <w:rsid w:val="00BC50BD"/>
    <w:rsid w:val="00BC76E6"/>
    <w:rsid w:val="00BE2EC4"/>
    <w:rsid w:val="00BE347E"/>
    <w:rsid w:val="00BE59A6"/>
    <w:rsid w:val="00BF09C6"/>
    <w:rsid w:val="00BF4252"/>
    <w:rsid w:val="00BF51EB"/>
    <w:rsid w:val="00BF73F3"/>
    <w:rsid w:val="00C001FC"/>
    <w:rsid w:val="00C020C5"/>
    <w:rsid w:val="00C03A73"/>
    <w:rsid w:val="00C10D81"/>
    <w:rsid w:val="00C116E0"/>
    <w:rsid w:val="00C1234B"/>
    <w:rsid w:val="00C1690A"/>
    <w:rsid w:val="00C203E3"/>
    <w:rsid w:val="00C26430"/>
    <w:rsid w:val="00C4270F"/>
    <w:rsid w:val="00C46354"/>
    <w:rsid w:val="00C502F5"/>
    <w:rsid w:val="00C509AB"/>
    <w:rsid w:val="00C54E20"/>
    <w:rsid w:val="00C55CFE"/>
    <w:rsid w:val="00C600E3"/>
    <w:rsid w:val="00C64C5A"/>
    <w:rsid w:val="00C7552D"/>
    <w:rsid w:val="00C82B66"/>
    <w:rsid w:val="00C8588B"/>
    <w:rsid w:val="00C85ABA"/>
    <w:rsid w:val="00C86E10"/>
    <w:rsid w:val="00C9133A"/>
    <w:rsid w:val="00C930EB"/>
    <w:rsid w:val="00C94E23"/>
    <w:rsid w:val="00C97014"/>
    <w:rsid w:val="00CA4F3C"/>
    <w:rsid w:val="00CB4AEB"/>
    <w:rsid w:val="00CC2AC6"/>
    <w:rsid w:val="00CC3BD6"/>
    <w:rsid w:val="00CC565C"/>
    <w:rsid w:val="00CE25D1"/>
    <w:rsid w:val="00CE2D15"/>
    <w:rsid w:val="00CE4ACC"/>
    <w:rsid w:val="00CE565D"/>
    <w:rsid w:val="00CE6E95"/>
    <w:rsid w:val="00CF0386"/>
    <w:rsid w:val="00CF2ABB"/>
    <w:rsid w:val="00CF55D1"/>
    <w:rsid w:val="00CF70D9"/>
    <w:rsid w:val="00D015B1"/>
    <w:rsid w:val="00D02900"/>
    <w:rsid w:val="00D06BD8"/>
    <w:rsid w:val="00D1087C"/>
    <w:rsid w:val="00D1379C"/>
    <w:rsid w:val="00D17940"/>
    <w:rsid w:val="00D20891"/>
    <w:rsid w:val="00D2125D"/>
    <w:rsid w:val="00D2162E"/>
    <w:rsid w:val="00D24003"/>
    <w:rsid w:val="00D263C0"/>
    <w:rsid w:val="00D31A3B"/>
    <w:rsid w:val="00D3213D"/>
    <w:rsid w:val="00D35445"/>
    <w:rsid w:val="00D3603B"/>
    <w:rsid w:val="00D36DB5"/>
    <w:rsid w:val="00D417BA"/>
    <w:rsid w:val="00D4345A"/>
    <w:rsid w:val="00D51CAC"/>
    <w:rsid w:val="00D53922"/>
    <w:rsid w:val="00D54088"/>
    <w:rsid w:val="00D5504D"/>
    <w:rsid w:val="00D5509B"/>
    <w:rsid w:val="00D57875"/>
    <w:rsid w:val="00D62B45"/>
    <w:rsid w:val="00D64924"/>
    <w:rsid w:val="00D70758"/>
    <w:rsid w:val="00D70A46"/>
    <w:rsid w:val="00D77EA5"/>
    <w:rsid w:val="00D8079F"/>
    <w:rsid w:val="00D80EA3"/>
    <w:rsid w:val="00D810CE"/>
    <w:rsid w:val="00D821BA"/>
    <w:rsid w:val="00D86ABD"/>
    <w:rsid w:val="00D87395"/>
    <w:rsid w:val="00D959D5"/>
    <w:rsid w:val="00D9697F"/>
    <w:rsid w:val="00D9709C"/>
    <w:rsid w:val="00D97C19"/>
    <w:rsid w:val="00DA05DF"/>
    <w:rsid w:val="00DA19D6"/>
    <w:rsid w:val="00DA33AA"/>
    <w:rsid w:val="00DB170F"/>
    <w:rsid w:val="00DB5070"/>
    <w:rsid w:val="00DB62C5"/>
    <w:rsid w:val="00DB7557"/>
    <w:rsid w:val="00DC741B"/>
    <w:rsid w:val="00DC7C9C"/>
    <w:rsid w:val="00DD149C"/>
    <w:rsid w:val="00DE4D00"/>
    <w:rsid w:val="00DE7ADC"/>
    <w:rsid w:val="00DF0776"/>
    <w:rsid w:val="00DF46A1"/>
    <w:rsid w:val="00DF53A5"/>
    <w:rsid w:val="00DF7398"/>
    <w:rsid w:val="00DF73E2"/>
    <w:rsid w:val="00E00EFC"/>
    <w:rsid w:val="00E01EE8"/>
    <w:rsid w:val="00E0204C"/>
    <w:rsid w:val="00E0227B"/>
    <w:rsid w:val="00E03375"/>
    <w:rsid w:val="00E05857"/>
    <w:rsid w:val="00E11B1F"/>
    <w:rsid w:val="00E12938"/>
    <w:rsid w:val="00E13306"/>
    <w:rsid w:val="00E168BE"/>
    <w:rsid w:val="00E23491"/>
    <w:rsid w:val="00E26B2D"/>
    <w:rsid w:val="00E27426"/>
    <w:rsid w:val="00E27663"/>
    <w:rsid w:val="00E27D0D"/>
    <w:rsid w:val="00E30CA6"/>
    <w:rsid w:val="00E33174"/>
    <w:rsid w:val="00E357BE"/>
    <w:rsid w:val="00E43C0A"/>
    <w:rsid w:val="00E47E7A"/>
    <w:rsid w:val="00E52351"/>
    <w:rsid w:val="00E5275A"/>
    <w:rsid w:val="00E567C9"/>
    <w:rsid w:val="00E6265A"/>
    <w:rsid w:val="00E63358"/>
    <w:rsid w:val="00E67C96"/>
    <w:rsid w:val="00E715BF"/>
    <w:rsid w:val="00E74C8E"/>
    <w:rsid w:val="00E757CC"/>
    <w:rsid w:val="00E87592"/>
    <w:rsid w:val="00E960B8"/>
    <w:rsid w:val="00E96E83"/>
    <w:rsid w:val="00E9742F"/>
    <w:rsid w:val="00EA40BD"/>
    <w:rsid w:val="00EA6F8A"/>
    <w:rsid w:val="00EA7228"/>
    <w:rsid w:val="00EB173D"/>
    <w:rsid w:val="00EB3148"/>
    <w:rsid w:val="00EB39E0"/>
    <w:rsid w:val="00EB4C9C"/>
    <w:rsid w:val="00EB55FA"/>
    <w:rsid w:val="00EB7560"/>
    <w:rsid w:val="00EC07C4"/>
    <w:rsid w:val="00EC65E9"/>
    <w:rsid w:val="00ED18EB"/>
    <w:rsid w:val="00ED50DC"/>
    <w:rsid w:val="00EE1D1F"/>
    <w:rsid w:val="00EE306E"/>
    <w:rsid w:val="00EE6D1E"/>
    <w:rsid w:val="00EF0D33"/>
    <w:rsid w:val="00EF2562"/>
    <w:rsid w:val="00EF49A3"/>
    <w:rsid w:val="00EF5A00"/>
    <w:rsid w:val="00F01341"/>
    <w:rsid w:val="00F01529"/>
    <w:rsid w:val="00F04EAA"/>
    <w:rsid w:val="00F12288"/>
    <w:rsid w:val="00F130C8"/>
    <w:rsid w:val="00F22DB0"/>
    <w:rsid w:val="00F2302C"/>
    <w:rsid w:val="00F24A8F"/>
    <w:rsid w:val="00F24C89"/>
    <w:rsid w:val="00F25690"/>
    <w:rsid w:val="00F30082"/>
    <w:rsid w:val="00F4474C"/>
    <w:rsid w:val="00F44FE8"/>
    <w:rsid w:val="00F45B96"/>
    <w:rsid w:val="00F501FB"/>
    <w:rsid w:val="00F54AC8"/>
    <w:rsid w:val="00F562F8"/>
    <w:rsid w:val="00F606E5"/>
    <w:rsid w:val="00F61C72"/>
    <w:rsid w:val="00F63ACE"/>
    <w:rsid w:val="00F653AF"/>
    <w:rsid w:val="00F654A4"/>
    <w:rsid w:val="00F745F9"/>
    <w:rsid w:val="00F82D04"/>
    <w:rsid w:val="00F82F1C"/>
    <w:rsid w:val="00F86D6E"/>
    <w:rsid w:val="00F8736B"/>
    <w:rsid w:val="00F87CE9"/>
    <w:rsid w:val="00F91037"/>
    <w:rsid w:val="00F921F7"/>
    <w:rsid w:val="00F97744"/>
    <w:rsid w:val="00FA5EE9"/>
    <w:rsid w:val="00FB04FD"/>
    <w:rsid w:val="00FB0D99"/>
    <w:rsid w:val="00FB23B9"/>
    <w:rsid w:val="00FB6EC8"/>
    <w:rsid w:val="00FC1C00"/>
    <w:rsid w:val="00FC24DD"/>
    <w:rsid w:val="00FC45BF"/>
    <w:rsid w:val="00FC4656"/>
    <w:rsid w:val="00FC4BD3"/>
    <w:rsid w:val="00FE0866"/>
    <w:rsid w:val="00FF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692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5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0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A20055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7AC"/>
  </w:style>
  <w:style w:type="paragraph" w:styleId="Footer">
    <w:name w:val="footer"/>
    <w:basedOn w:val="Normal"/>
    <w:link w:val="FooterChar"/>
    <w:uiPriority w:val="99"/>
    <w:unhideWhenUsed/>
    <w:rsid w:val="003F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7AC"/>
  </w:style>
  <w:style w:type="paragraph" w:styleId="NormalWeb">
    <w:name w:val="Normal (Web)"/>
    <w:basedOn w:val="Normal"/>
    <w:uiPriority w:val="99"/>
    <w:semiHidden/>
    <w:unhideWhenUsed/>
    <w:rsid w:val="00625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005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0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B37EA2"/>
  </w:style>
  <w:style w:type="character" w:styleId="LineNumber">
    <w:name w:val="line number"/>
    <w:basedOn w:val="DefaultParagraphFont"/>
    <w:uiPriority w:val="99"/>
    <w:semiHidden/>
    <w:unhideWhenUsed/>
    <w:rsid w:val="004B2234"/>
  </w:style>
  <w:style w:type="paragraph" w:styleId="BalloonText">
    <w:name w:val="Balloon Text"/>
    <w:basedOn w:val="Normal"/>
    <w:link w:val="BalloonTextChar"/>
    <w:uiPriority w:val="99"/>
    <w:semiHidden/>
    <w:unhideWhenUsed/>
    <w:rsid w:val="000C7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A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23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6444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E6B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6B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6B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6B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6B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6B55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1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1292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15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D015B1"/>
    <w:rPr>
      <w:color w:val="0000FF"/>
      <w:u w:val="single"/>
    </w:rPr>
  </w:style>
  <w:style w:type="character" w:customStyle="1" w:styleId="collapsetext">
    <w:name w:val="collapsetext"/>
    <w:basedOn w:val="DefaultParagraphFont"/>
    <w:rsid w:val="00D015B1"/>
  </w:style>
  <w:style w:type="character" w:customStyle="1" w:styleId="showinfo">
    <w:name w:val="showinfo"/>
    <w:basedOn w:val="DefaultParagraphFont"/>
    <w:rsid w:val="00D015B1"/>
  </w:style>
  <w:style w:type="paragraph" w:customStyle="1" w:styleId="volissue">
    <w:name w:val="volissue"/>
    <w:basedOn w:val="Normal"/>
    <w:rsid w:val="00D01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intitle">
    <w:name w:val="maintitle"/>
    <w:basedOn w:val="DefaultParagraphFont"/>
    <w:rsid w:val="00403DC4"/>
  </w:style>
  <w:style w:type="character" w:customStyle="1" w:styleId="Heading2Char">
    <w:name w:val="Heading 2 Char"/>
    <w:basedOn w:val="DefaultParagraphFont"/>
    <w:link w:val="Heading2"/>
    <w:uiPriority w:val="9"/>
    <w:semiHidden/>
    <w:rsid w:val="00403D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403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2A230B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136488"/>
  </w:style>
  <w:style w:type="character" w:customStyle="1" w:styleId="article-headermeta-info-data">
    <w:name w:val="article-header__meta-info-data"/>
    <w:basedOn w:val="DefaultParagraphFont"/>
    <w:rsid w:val="00136488"/>
  </w:style>
  <w:style w:type="character" w:customStyle="1" w:styleId="publication-meta-separator">
    <w:name w:val="publication-meta-separator"/>
    <w:basedOn w:val="DefaultParagraphFont"/>
    <w:rsid w:val="007C2277"/>
  </w:style>
  <w:style w:type="character" w:customStyle="1" w:styleId="publication-meta-journal">
    <w:name w:val="publication-meta-journal"/>
    <w:basedOn w:val="DefaultParagraphFont"/>
    <w:rsid w:val="007C2277"/>
  </w:style>
  <w:style w:type="paragraph" w:styleId="PlainText">
    <w:name w:val="Plain Text"/>
    <w:basedOn w:val="Normal"/>
    <w:link w:val="PlainTextChar"/>
    <w:uiPriority w:val="99"/>
    <w:semiHidden/>
    <w:unhideWhenUsed/>
    <w:rsid w:val="00D263C0"/>
    <w:pPr>
      <w:spacing w:after="0" w:line="240" w:lineRule="auto"/>
    </w:pPr>
    <w:rPr>
      <w:rFonts w:ascii="Calibri" w:eastAsiaTheme="minorHAns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263C0"/>
    <w:rPr>
      <w:rFonts w:ascii="Calibri" w:eastAsiaTheme="minorHAnsi" w:hAnsi="Calibri" w:cs="Calibri"/>
    </w:rPr>
  </w:style>
  <w:style w:type="character" w:customStyle="1" w:styleId="current-selection">
    <w:name w:val="current-selection"/>
    <w:basedOn w:val="DefaultParagraphFont"/>
    <w:rsid w:val="00234125"/>
  </w:style>
  <w:style w:type="character" w:customStyle="1" w:styleId="a">
    <w:name w:val="_"/>
    <w:basedOn w:val="DefaultParagraphFont"/>
    <w:rsid w:val="00234125"/>
  </w:style>
  <w:style w:type="paragraph" w:customStyle="1" w:styleId="Body">
    <w:name w:val="Body"/>
    <w:rsid w:val="002E20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customStyle="1" w:styleId="None">
    <w:name w:val="None"/>
    <w:rsid w:val="002E204C"/>
  </w:style>
  <w:style w:type="numbering" w:customStyle="1" w:styleId="Numbered">
    <w:name w:val="Numbered"/>
    <w:rsid w:val="002E204C"/>
    <w:pPr>
      <w:numPr>
        <w:numId w:val="9"/>
      </w:numPr>
    </w:pPr>
  </w:style>
  <w:style w:type="character" w:customStyle="1" w:styleId="journaltitle">
    <w:name w:val="journaltitle"/>
    <w:basedOn w:val="DefaultParagraphFont"/>
    <w:rsid w:val="000E7CEA"/>
  </w:style>
  <w:style w:type="character" w:customStyle="1" w:styleId="articlecitationyear">
    <w:name w:val="articlecitation_year"/>
    <w:basedOn w:val="DefaultParagraphFont"/>
    <w:rsid w:val="000E7CEA"/>
  </w:style>
  <w:style w:type="character" w:customStyle="1" w:styleId="articlecitationvolume">
    <w:name w:val="articlecitation_volume"/>
    <w:basedOn w:val="DefaultParagraphFont"/>
    <w:rsid w:val="000E7CEA"/>
  </w:style>
  <w:style w:type="character" w:styleId="Strong">
    <w:name w:val="Strong"/>
    <w:basedOn w:val="DefaultParagraphFont"/>
    <w:uiPriority w:val="22"/>
    <w:qFormat/>
    <w:rsid w:val="000E7CE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5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0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A20055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7AC"/>
  </w:style>
  <w:style w:type="paragraph" w:styleId="Footer">
    <w:name w:val="footer"/>
    <w:basedOn w:val="Normal"/>
    <w:link w:val="FooterChar"/>
    <w:uiPriority w:val="99"/>
    <w:unhideWhenUsed/>
    <w:rsid w:val="003F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7AC"/>
  </w:style>
  <w:style w:type="paragraph" w:styleId="NormalWeb">
    <w:name w:val="Normal (Web)"/>
    <w:basedOn w:val="Normal"/>
    <w:uiPriority w:val="99"/>
    <w:semiHidden/>
    <w:unhideWhenUsed/>
    <w:rsid w:val="006257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005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0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B37EA2"/>
  </w:style>
  <w:style w:type="character" w:styleId="LineNumber">
    <w:name w:val="line number"/>
    <w:basedOn w:val="DefaultParagraphFont"/>
    <w:uiPriority w:val="99"/>
    <w:semiHidden/>
    <w:unhideWhenUsed/>
    <w:rsid w:val="004B2234"/>
  </w:style>
  <w:style w:type="paragraph" w:styleId="BalloonText">
    <w:name w:val="Balloon Text"/>
    <w:basedOn w:val="Normal"/>
    <w:link w:val="BalloonTextChar"/>
    <w:uiPriority w:val="99"/>
    <w:semiHidden/>
    <w:unhideWhenUsed/>
    <w:rsid w:val="000C7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A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23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6444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E6B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6B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6B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6B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6B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6B55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1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1292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15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D015B1"/>
    <w:rPr>
      <w:color w:val="0000FF"/>
      <w:u w:val="single"/>
    </w:rPr>
  </w:style>
  <w:style w:type="character" w:customStyle="1" w:styleId="collapsetext">
    <w:name w:val="collapsetext"/>
    <w:basedOn w:val="DefaultParagraphFont"/>
    <w:rsid w:val="00D015B1"/>
  </w:style>
  <w:style w:type="character" w:customStyle="1" w:styleId="showinfo">
    <w:name w:val="showinfo"/>
    <w:basedOn w:val="DefaultParagraphFont"/>
    <w:rsid w:val="00D015B1"/>
  </w:style>
  <w:style w:type="paragraph" w:customStyle="1" w:styleId="volissue">
    <w:name w:val="volissue"/>
    <w:basedOn w:val="Normal"/>
    <w:rsid w:val="00D01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intitle">
    <w:name w:val="maintitle"/>
    <w:basedOn w:val="DefaultParagraphFont"/>
    <w:rsid w:val="00403DC4"/>
  </w:style>
  <w:style w:type="character" w:customStyle="1" w:styleId="Heading2Char">
    <w:name w:val="Heading 2 Char"/>
    <w:basedOn w:val="DefaultParagraphFont"/>
    <w:link w:val="Heading2"/>
    <w:uiPriority w:val="9"/>
    <w:semiHidden/>
    <w:rsid w:val="00403D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403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2A230B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136488"/>
  </w:style>
  <w:style w:type="character" w:customStyle="1" w:styleId="article-headermeta-info-data">
    <w:name w:val="article-header__meta-info-data"/>
    <w:basedOn w:val="DefaultParagraphFont"/>
    <w:rsid w:val="00136488"/>
  </w:style>
  <w:style w:type="character" w:customStyle="1" w:styleId="publication-meta-separator">
    <w:name w:val="publication-meta-separator"/>
    <w:basedOn w:val="DefaultParagraphFont"/>
    <w:rsid w:val="007C2277"/>
  </w:style>
  <w:style w:type="character" w:customStyle="1" w:styleId="publication-meta-journal">
    <w:name w:val="publication-meta-journal"/>
    <w:basedOn w:val="DefaultParagraphFont"/>
    <w:rsid w:val="007C2277"/>
  </w:style>
  <w:style w:type="paragraph" w:styleId="PlainText">
    <w:name w:val="Plain Text"/>
    <w:basedOn w:val="Normal"/>
    <w:link w:val="PlainTextChar"/>
    <w:uiPriority w:val="99"/>
    <w:semiHidden/>
    <w:unhideWhenUsed/>
    <w:rsid w:val="00D263C0"/>
    <w:pPr>
      <w:spacing w:after="0" w:line="240" w:lineRule="auto"/>
    </w:pPr>
    <w:rPr>
      <w:rFonts w:ascii="Calibri" w:eastAsiaTheme="minorHAns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263C0"/>
    <w:rPr>
      <w:rFonts w:ascii="Calibri" w:eastAsiaTheme="minorHAnsi" w:hAnsi="Calibri" w:cs="Calibri"/>
    </w:rPr>
  </w:style>
  <w:style w:type="character" w:customStyle="1" w:styleId="current-selection">
    <w:name w:val="current-selection"/>
    <w:basedOn w:val="DefaultParagraphFont"/>
    <w:rsid w:val="00234125"/>
  </w:style>
  <w:style w:type="character" w:customStyle="1" w:styleId="a">
    <w:name w:val="_"/>
    <w:basedOn w:val="DefaultParagraphFont"/>
    <w:rsid w:val="00234125"/>
  </w:style>
  <w:style w:type="paragraph" w:customStyle="1" w:styleId="Body">
    <w:name w:val="Body"/>
    <w:rsid w:val="002E20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customStyle="1" w:styleId="None">
    <w:name w:val="None"/>
    <w:rsid w:val="002E204C"/>
  </w:style>
  <w:style w:type="numbering" w:customStyle="1" w:styleId="Numbered">
    <w:name w:val="Numbered"/>
    <w:rsid w:val="002E204C"/>
    <w:pPr>
      <w:numPr>
        <w:numId w:val="9"/>
      </w:numPr>
    </w:pPr>
  </w:style>
  <w:style w:type="character" w:customStyle="1" w:styleId="journaltitle">
    <w:name w:val="journaltitle"/>
    <w:basedOn w:val="DefaultParagraphFont"/>
    <w:rsid w:val="000E7CEA"/>
  </w:style>
  <w:style w:type="character" w:customStyle="1" w:styleId="articlecitationyear">
    <w:name w:val="articlecitation_year"/>
    <w:basedOn w:val="DefaultParagraphFont"/>
    <w:rsid w:val="000E7CEA"/>
  </w:style>
  <w:style w:type="character" w:customStyle="1" w:styleId="articlecitationvolume">
    <w:name w:val="articlecitation_volume"/>
    <w:basedOn w:val="DefaultParagraphFont"/>
    <w:rsid w:val="000E7CEA"/>
  </w:style>
  <w:style w:type="character" w:styleId="Strong">
    <w:name w:val="Strong"/>
    <w:basedOn w:val="DefaultParagraphFont"/>
    <w:uiPriority w:val="22"/>
    <w:qFormat/>
    <w:rsid w:val="000E7C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22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252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7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4850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12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06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9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5189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121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8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3321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6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1862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05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013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F2335-2549-4F64-A228-58C13AC31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75</Words>
  <Characters>7838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nistry of Education</Company>
  <LinksUpToDate>false</LinksUpToDate>
  <CharactersWithSpaces>9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 Anthony Kirk</cp:lastModifiedBy>
  <cp:revision>2</cp:revision>
  <cp:lastPrinted>2017-05-29T21:03:00Z</cp:lastPrinted>
  <dcterms:created xsi:type="dcterms:W3CDTF">2017-11-07T15:40:00Z</dcterms:created>
  <dcterms:modified xsi:type="dcterms:W3CDTF">2017-11-0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diversity-and-conservation</vt:lpwstr>
  </property>
  <property fmtid="{D5CDD505-2E9C-101B-9397-08002B2CF9AE}" pid="11" name="Mendeley Recent Style Name 4_1">
    <vt:lpwstr>Biodiversity and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ae0bda-ec08-3547-8225-c00954a98ab1</vt:lpwstr>
  </property>
  <property fmtid="{D5CDD505-2E9C-101B-9397-08002B2CF9AE}" pid="24" name="Mendeley Citation Style_1">
    <vt:lpwstr>http://www.zotero.org/styles/biodiversity-and-conservation</vt:lpwstr>
  </property>
</Properties>
</file>